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CD087C" w14:textId="77777777" w:rsidR="003615EC" w:rsidRPr="003615EC" w:rsidRDefault="003615EC" w:rsidP="003615EC">
      <w:pPr>
        <w:pStyle w:val="Heading1"/>
      </w:pPr>
      <w:r w:rsidRPr="003615EC">
        <w:rPr>
          <w:bCs/>
        </w:rPr>
        <w:t>Table S1</w:t>
      </w:r>
      <w:r w:rsidRPr="003615EC">
        <w:t xml:space="preserve">: </w:t>
      </w:r>
      <w:r w:rsidRPr="003615EC">
        <w:rPr>
          <w:b w:val="0"/>
          <w:bCs/>
        </w:rPr>
        <w:t>National Estimates of Eye ED Visits Involving CT or MRI.</w:t>
      </w:r>
    </w:p>
    <w:tbl>
      <w:tblPr>
        <w:tblStyle w:val="TableGrid"/>
        <w:tblW w:w="100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215"/>
        <w:gridCol w:w="1214"/>
        <w:gridCol w:w="1215"/>
        <w:gridCol w:w="1215"/>
        <w:gridCol w:w="1216"/>
        <w:gridCol w:w="1216"/>
        <w:gridCol w:w="1216"/>
      </w:tblGrid>
      <w:tr w:rsidR="0061681E" w:rsidRPr="000A5017" w14:paraId="60A014A0" w14:textId="5D639B3C" w:rsidTr="00A863BE">
        <w:tc>
          <w:tcPr>
            <w:tcW w:w="1530" w:type="dxa"/>
            <w:vAlign w:val="center"/>
          </w:tcPr>
          <w:p w14:paraId="31A2FD49" w14:textId="77777777" w:rsidR="00C54DC5" w:rsidRPr="00F76A47" w:rsidRDefault="00C54DC5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54DB9862" w14:textId="226B4F14" w:rsidR="00C54DC5" w:rsidRPr="00F76A47" w:rsidRDefault="00C54DC5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14" w:type="dxa"/>
            <w:vAlign w:val="center"/>
          </w:tcPr>
          <w:p w14:paraId="0771D0A8" w14:textId="09C56957" w:rsidR="00C54DC5" w:rsidRPr="00F76A47" w:rsidRDefault="00C54DC5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15" w:type="dxa"/>
            <w:vAlign w:val="center"/>
          </w:tcPr>
          <w:p w14:paraId="345E6378" w14:textId="0C215C88" w:rsidR="00C54DC5" w:rsidRPr="00F76A47" w:rsidRDefault="00C54DC5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215" w:type="dxa"/>
            <w:vAlign w:val="center"/>
          </w:tcPr>
          <w:p w14:paraId="241AD367" w14:textId="2BFD1C1E" w:rsidR="00C54DC5" w:rsidRPr="00F76A47" w:rsidRDefault="00C54DC5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16" w:type="dxa"/>
            <w:vAlign w:val="center"/>
          </w:tcPr>
          <w:p w14:paraId="342CE3F8" w14:textId="7340986A" w:rsidR="00C54DC5" w:rsidRPr="00F76A47" w:rsidRDefault="00C54DC5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16" w:type="dxa"/>
            <w:vAlign w:val="center"/>
          </w:tcPr>
          <w:p w14:paraId="39327ADC" w14:textId="05CB9F08" w:rsidR="00C54DC5" w:rsidRPr="00F76A47" w:rsidRDefault="00C54DC5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16" w:type="dxa"/>
            <w:vAlign w:val="center"/>
          </w:tcPr>
          <w:p w14:paraId="51473BC4" w14:textId="007DD290" w:rsidR="00C54DC5" w:rsidRPr="00F76A47" w:rsidRDefault="00C54DC5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2022</w:t>
            </w:r>
          </w:p>
        </w:tc>
      </w:tr>
      <w:tr w:rsidR="00F76A47" w:rsidRPr="000A5017" w14:paraId="6987EEB6" w14:textId="77777777" w:rsidTr="00A863BE">
        <w:tc>
          <w:tcPr>
            <w:tcW w:w="1530" w:type="dxa"/>
            <w:vAlign w:val="center"/>
          </w:tcPr>
          <w:p w14:paraId="2E6D0932" w14:textId="413D37CC" w:rsidR="00F76A47" w:rsidRPr="00F76A47" w:rsidRDefault="00F76A47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No. of eye ED visits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8068853" w14:textId="1EB26A16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,476,047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1DA8A4BB" w14:textId="38C382E5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,372,447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69C465D5" w14:textId="61475E80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5,464,82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E839CA8" w14:textId="6CA8D6C3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,221,806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A1DB1AD" w14:textId="5E385504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5,539,589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035E8C1" w14:textId="6B0E2726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,975,640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1F2F02B7" w14:textId="4CA4FB84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,101,618</w:t>
            </w:r>
          </w:p>
        </w:tc>
      </w:tr>
      <w:tr w:rsidR="00F76A47" w:rsidRPr="000A5017" w14:paraId="53A18AA0" w14:textId="77777777" w:rsidTr="00A863BE">
        <w:tc>
          <w:tcPr>
            <w:tcW w:w="1530" w:type="dxa"/>
            <w:vAlign w:val="center"/>
          </w:tcPr>
          <w:p w14:paraId="0DF88476" w14:textId="64925CC2" w:rsidR="00F76A47" w:rsidRPr="00F76A47" w:rsidRDefault="00F76A47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No. of eye ED visits involving CT (head)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1FE5A3E" w14:textId="0F5EDAED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,445,326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65D8B8EA" w14:textId="65D9946E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,030,787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463AD248" w14:textId="57D504C3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,804,115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9A1F5DD" w14:textId="6EBCCDF7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,110,873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561F3BB" w14:textId="30D9B4C8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,002,971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9D01B9D" w14:textId="31CCC46D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,843,877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FBFFEE0" w14:textId="4C736E20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,412,225</w:t>
            </w:r>
          </w:p>
        </w:tc>
      </w:tr>
      <w:tr w:rsidR="00F76A47" w:rsidRPr="000A5017" w14:paraId="3457F690" w14:textId="77777777" w:rsidTr="00A863BE">
        <w:tc>
          <w:tcPr>
            <w:tcW w:w="1530" w:type="dxa"/>
            <w:vAlign w:val="center"/>
          </w:tcPr>
          <w:p w14:paraId="1DE4AC02" w14:textId="5DFD5B89" w:rsidR="00F76A47" w:rsidRPr="00F76A47" w:rsidRDefault="00F76A47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No. of eye ED visits involving MRI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68A77B14" w14:textId="619A81DB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32,588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7C298A80" w14:textId="3692E35B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57,87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60B34157" w14:textId="0B1E84D9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48,723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7DE95B9" w14:textId="725340EF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81,106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1122C25C" w14:textId="31DDA8C7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05,230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7D870954" w14:textId="713CE444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89,095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407DC76A" w14:textId="59CB6D76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45,153</w:t>
            </w:r>
          </w:p>
        </w:tc>
      </w:tr>
      <w:tr w:rsidR="00F76A47" w:rsidRPr="000A5017" w14:paraId="47A8D476" w14:textId="77777777" w:rsidTr="00A863BE">
        <w:tc>
          <w:tcPr>
            <w:tcW w:w="1530" w:type="dxa"/>
            <w:vAlign w:val="center"/>
          </w:tcPr>
          <w:p w14:paraId="4C57B002" w14:textId="5BAD8789" w:rsidR="00F76A47" w:rsidRPr="00F76A47" w:rsidRDefault="00F76A47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No. of eye ED visits involving imaging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B082ADF" w14:textId="04192678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,545,867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6361874C" w14:textId="24D0FAAA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,126,004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F906A18" w14:textId="5A3427DD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,912,597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242DB62" w14:textId="3B5AD6C9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,315,981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69E70F13" w14:textId="2ECD28E3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,170,838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603A28E3" w14:textId="7E0B8BDE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,942,587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23F7644" w14:textId="082E31B1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,566,826</w:t>
            </w:r>
          </w:p>
        </w:tc>
      </w:tr>
      <w:tr w:rsidR="00F76A47" w:rsidRPr="000A5017" w14:paraId="5721B141" w14:textId="77777777" w:rsidTr="00A863BE">
        <w:tc>
          <w:tcPr>
            <w:tcW w:w="1530" w:type="dxa"/>
            <w:vAlign w:val="center"/>
          </w:tcPr>
          <w:p w14:paraId="4B6A3081" w14:textId="3FEE2F76" w:rsidR="00F76A47" w:rsidRPr="00F76A47" w:rsidRDefault="00F76A47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Visits involving imaging (%)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43D3B21C" w14:textId="5F9CBA1C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9.3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2B64AF92" w14:textId="09C1F896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8.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0B02DE2" w14:textId="16D13856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5.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1DD19A3" w14:textId="686BD97B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7.2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6A2D3038" w14:textId="1DD3E68F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9.2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629FC269" w14:textId="0184CD02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9.0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25F22FD4" w14:textId="0EAA77B4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2.1</w:t>
            </w:r>
          </w:p>
        </w:tc>
      </w:tr>
      <w:tr w:rsidR="00F76A47" w:rsidRPr="000A5017" w14:paraId="73E36ECE" w14:textId="77777777" w:rsidTr="00A863BE">
        <w:tc>
          <w:tcPr>
            <w:tcW w:w="1530" w:type="dxa"/>
            <w:vAlign w:val="center"/>
          </w:tcPr>
          <w:p w14:paraId="69B00CF4" w14:textId="2B357AC6" w:rsidR="00F76A47" w:rsidRPr="00F76A47" w:rsidRDefault="00F76A47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&lt;15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1EDD4CB" w14:textId="01AFAE63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.2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3C0935A8" w14:textId="61EB8E75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.5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485C3391" w14:textId="365DB847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.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4330ABC" w14:textId="137BA9A3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.9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52F8599" w14:textId="28F5EC56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.3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B24F402" w14:textId="1087FACA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.4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23B1B7C3" w14:textId="3F11AA0B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.7</w:t>
            </w:r>
          </w:p>
        </w:tc>
      </w:tr>
      <w:tr w:rsidR="00F76A47" w:rsidRPr="000A5017" w14:paraId="2C01B68D" w14:textId="77777777" w:rsidTr="00A863BE">
        <w:tc>
          <w:tcPr>
            <w:tcW w:w="1530" w:type="dxa"/>
            <w:vAlign w:val="center"/>
          </w:tcPr>
          <w:p w14:paraId="21D1F30C" w14:textId="46143C11" w:rsidR="00F76A47" w:rsidRPr="00F76A47" w:rsidRDefault="00F76A47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15≤24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E65CE42" w14:textId="79F0D454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.7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72A6649C" w14:textId="73A075A0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.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46E9C12" w14:textId="7EB93A91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9.9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26651DA" w14:textId="23E222E7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.4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A5F0704" w14:textId="7F18B1F0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0.0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6A9CF0BA" w14:textId="5382EECD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.5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21CC0C54" w14:textId="42B38D5A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.1</w:t>
            </w:r>
          </w:p>
        </w:tc>
      </w:tr>
      <w:tr w:rsidR="00F76A47" w:rsidRPr="000A5017" w14:paraId="7B7EBC30" w14:textId="77777777" w:rsidTr="00A863BE">
        <w:tc>
          <w:tcPr>
            <w:tcW w:w="1530" w:type="dxa"/>
            <w:vAlign w:val="center"/>
          </w:tcPr>
          <w:p w14:paraId="4BF1070B" w14:textId="72948B26" w:rsidR="00F76A47" w:rsidRPr="00F76A47" w:rsidRDefault="00F76A47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25≤44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8A807AF" w14:textId="7B50260B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0.1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613BCAD8" w14:textId="75820933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5.1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4DE1AD7D" w14:textId="7CB01D66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1.5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65C97943" w14:textId="353F272C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6.9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7D3DEBE8" w14:textId="585DDF1D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8.1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4B902B0D" w14:textId="0D73DD2E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8.8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74D070A7" w14:textId="58C3CA83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5.5</w:t>
            </w:r>
          </w:p>
        </w:tc>
      </w:tr>
      <w:tr w:rsidR="00F76A47" w:rsidRPr="000A5017" w14:paraId="1967E1DC" w14:textId="77777777" w:rsidTr="00A863BE">
        <w:tc>
          <w:tcPr>
            <w:tcW w:w="1530" w:type="dxa"/>
            <w:vAlign w:val="center"/>
          </w:tcPr>
          <w:p w14:paraId="4F2635D6" w14:textId="4AE7ED0D" w:rsidR="00F76A47" w:rsidRPr="00F76A47" w:rsidRDefault="00F76A47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45≤64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7EC277D" w14:textId="3C4F7366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5.5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09B3AA99" w14:textId="727953D1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8.5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4CA46E4C" w14:textId="6B124480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7.7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B2834B9" w14:textId="02CB2CA9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0.4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07B7240" w14:textId="228D8F0F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1.6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ADAE150" w14:textId="7DB27636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7.3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A02684C" w14:textId="10DAFB43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8.9</w:t>
            </w:r>
          </w:p>
        </w:tc>
      </w:tr>
      <w:tr w:rsidR="00F76A47" w:rsidRPr="000A5017" w14:paraId="114BC5A2" w14:textId="77777777" w:rsidTr="00A863BE">
        <w:tc>
          <w:tcPr>
            <w:tcW w:w="1530" w:type="dxa"/>
            <w:vAlign w:val="center"/>
          </w:tcPr>
          <w:p w14:paraId="3D81E002" w14:textId="7E8A5D1D" w:rsidR="00F76A47" w:rsidRPr="00F76A47" w:rsidRDefault="00F76A47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65≤74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3A7B8A16" w14:textId="7F19BB54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6.9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306D5445" w14:textId="0BC77A87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0.4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6D46B295" w14:textId="63EB222F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6.6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4C3DDDF6" w14:textId="53AAF29F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7.6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7C790C7E" w14:textId="5D853AED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3.5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4AE12DB7" w14:textId="3A7E4A88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6.7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BA3ADB5" w14:textId="425EE675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8.9</w:t>
            </w:r>
          </w:p>
        </w:tc>
      </w:tr>
      <w:tr w:rsidR="00F76A47" w:rsidRPr="000A5017" w14:paraId="4D3A3045" w14:textId="77777777" w:rsidTr="00A863BE">
        <w:tc>
          <w:tcPr>
            <w:tcW w:w="1530" w:type="dxa"/>
            <w:vAlign w:val="center"/>
          </w:tcPr>
          <w:p w14:paraId="08937D8F" w14:textId="662014DC" w:rsidR="00F76A47" w:rsidRPr="00F76A47" w:rsidRDefault="00F76A47" w:rsidP="00F76A4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≥75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D448D6D" w14:textId="3FE8DBA8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7.7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69F24418" w14:textId="17D2EFCB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5.4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E2B4116" w14:textId="20928492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9.4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C6C9FD7" w14:textId="55EEE18D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3.8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5E3CD372" w14:textId="3754B877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4.4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5E889C2C" w14:textId="47C81801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0.3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9DC2312" w14:textId="5C4FA12A" w:rsidR="00F76A47" w:rsidRPr="00F76A47" w:rsidRDefault="00F76A47" w:rsidP="00F76A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8.0</w:t>
            </w:r>
          </w:p>
        </w:tc>
      </w:tr>
      <w:tr w:rsidR="0046785D" w:rsidRPr="000A5017" w14:paraId="180F2BAE" w14:textId="77777777" w:rsidTr="00A863BE">
        <w:tc>
          <w:tcPr>
            <w:tcW w:w="1530" w:type="dxa"/>
            <w:vAlign w:val="center"/>
          </w:tcPr>
          <w:p w14:paraId="75C0E489" w14:textId="3048026F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40C6125" w14:textId="23DC8FF4" w:rsidR="0046785D" w:rsidRPr="00F76A47" w:rsidRDefault="0046785D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1.4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69F78834" w14:textId="5F8B5BAE" w:rsidR="0046785D" w:rsidRPr="00F76A47" w:rsidRDefault="0046785D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7.4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83122D5" w14:textId="00490C77" w:rsidR="0046785D" w:rsidRPr="00F76A47" w:rsidRDefault="0046785D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0.4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0122D74" w14:textId="0D6FD413" w:rsidR="0046785D" w:rsidRPr="00F76A47" w:rsidRDefault="0046785D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6.0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466A073" w14:textId="1627A224" w:rsidR="0046785D" w:rsidRPr="00F76A47" w:rsidRDefault="0046785D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0.1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7025FF11" w14:textId="0983FAA2" w:rsidR="0046785D" w:rsidRPr="00F76A47" w:rsidRDefault="0046785D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2.6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7CB71E37" w14:textId="2732BD53" w:rsidR="0046785D" w:rsidRPr="00F76A47" w:rsidRDefault="0046785D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9.2</w:t>
            </w:r>
          </w:p>
        </w:tc>
      </w:tr>
      <w:tr w:rsidR="0046785D" w:rsidRPr="000A5017" w14:paraId="4B5943A4" w14:textId="77777777" w:rsidTr="00A863BE">
        <w:tc>
          <w:tcPr>
            <w:tcW w:w="1530" w:type="dxa"/>
            <w:vAlign w:val="center"/>
          </w:tcPr>
          <w:p w14:paraId="3738AB00" w14:textId="4BE3BECC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404DFAB" w14:textId="67E62279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58.6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1A054D3C" w14:textId="6A0007AE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2.6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870AD6B" w14:textId="3C45DD36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59.6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5B9CBAB" w14:textId="5607FD3F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4.0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73C74B3D" w14:textId="77436D1E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59.9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F9E678F" w14:textId="463F7FBF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57.4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AF7B14A" w14:textId="6A4733E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0.8</w:t>
            </w:r>
          </w:p>
        </w:tc>
      </w:tr>
      <w:tr w:rsidR="0046785D" w:rsidRPr="000A5017" w14:paraId="06EC555E" w14:textId="77777777" w:rsidTr="00A863BE">
        <w:tc>
          <w:tcPr>
            <w:tcW w:w="1530" w:type="dxa"/>
            <w:vAlign w:val="center"/>
          </w:tcPr>
          <w:p w14:paraId="5595E6E4" w14:textId="7B1B76BE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2C7A4F3" w14:textId="0D921DB4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8.3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700FF33D" w14:textId="0994310B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8.7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EF359D5" w14:textId="0E2C74F5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0.1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48C9FECB" w14:textId="530037D5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0.6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840975A" w14:textId="00060BDC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2.6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0FB16DC" w14:textId="71C4DECB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8.8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2BA8D47C" w14:textId="39AE1CE9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0.9</w:t>
            </w:r>
          </w:p>
        </w:tc>
      </w:tr>
      <w:tr w:rsidR="0046785D" w:rsidRPr="000A5017" w14:paraId="118840A5" w14:textId="77777777" w:rsidTr="00A863BE">
        <w:tc>
          <w:tcPr>
            <w:tcW w:w="1530" w:type="dxa"/>
            <w:vAlign w:val="center"/>
          </w:tcPr>
          <w:p w14:paraId="6F225992" w14:textId="67A740AC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3D3296F" w14:textId="4A08C132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9.3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26E93050" w14:textId="0B146D9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0.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AEF2E40" w14:textId="618D7C61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2.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4CE2824" w14:textId="16A774CF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4.6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13E6AD38" w14:textId="6FE0AEB6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7.9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13900368" w14:textId="7C5F0E92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6.2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16DF59E4" w14:textId="69877E32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0.7</w:t>
            </w:r>
          </w:p>
        </w:tc>
      </w:tr>
      <w:tr w:rsidR="0046785D" w:rsidRPr="000A5017" w14:paraId="51DF0100" w14:textId="77777777" w:rsidTr="00A863BE">
        <w:tc>
          <w:tcPr>
            <w:tcW w:w="1530" w:type="dxa"/>
            <w:vAlign w:val="center"/>
          </w:tcPr>
          <w:p w14:paraId="17C99E21" w14:textId="5FC296C6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CC416B4" w14:textId="61EAB8D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.4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79A7D280" w14:textId="26F2361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0.5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364373E8" w14:textId="19D14AE1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.1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4C26B6A" w14:textId="5F8C5459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.8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419F9D12" w14:textId="229DE583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9.5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23599408" w14:textId="5EBADD3B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5.0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E90BE3D" w14:textId="680188D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8.3</w:t>
            </w:r>
          </w:p>
        </w:tc>
      </w:tr>
      <w:tr w:rsidR="0046785D" w:rsidRPr="000A5017" w14:paraId="27D47BC2" w14:textId="77777777" w:rsidTr="00A863BE">
        <w:tc>
          <w:tcPr>
            <w:tcW w:w="1530" w:type="dxa"/>
            <w:vAlign w:val="center"/>
          </w:tcPr>
          <w:p w14:paraId="1F2015D1" w14:textId="1668E4D2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Northeast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CF1B397" w14:textId="74F0172B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3.4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4F837854" w14:textId="0CC7C044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2.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1AC0B81" w14:textId="1898F87B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5.5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4042174D" w14:textId="5FA33A65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5.8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4284AABC" w14:textId="7E5A3EC9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7.2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7696BCE5" w14:textId="762E368F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9.0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FD98BCA" w14:textId="42D8BF7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6.4</w:t>
            </w:r>
          </w:p>
        </w:tc>
      </w:tr>
      <w:tr w:rsidR="0046785D" w:rsidRPr="000A5017" w14:paraId="57E0E412" w14:textId="77777777" w:rsidTr="00A863BE">
        <w:tc>
          <w:tcPr>
            <w:tcW w:w="1530" w:type="dxa"/>
            <w:vAlign w:val="center"/>
          </w:tcPr>
          <w:p w14:paraId="56920040" w14:textId="511F1A10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Midwest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3A208AA4" w14:textId="08540C34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0.6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0D7384EE" w14:textId="05960B4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8.1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3BF5FA7" w14:textId="4FFAA410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8.7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FC53E30" w14:textId="660DDDA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9.5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4CEFC44D" w14:textId="6054E87F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2.8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254AAA65" w14:textId="1DA5F065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8.6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C77B829" w14:textId="7421DB1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8.5</w:t>
            </w:r>
          </w:p>
        </w:tc>
      </w:tr>
      <w:tr w:rsidR="0046785D" w:rsidRPr="000A5017" w14:paraId="614FB4F4" w14:textId="77777777" w:rsidTr="00A863BE">
        <w:tc>
          <w:tcPr>
            <w:tcW w:w="1530" w:type="dxa"/>
            <w:vAlign w:val="center"/>
          </w:tcPr>
          <w:p w14:paraId="284EFB19" w14:textId="3137C67C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903B509" w14:textId="046B4E7B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3.5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1E451B00" w14:textId="77EE26EF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3.6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C2984DF" w14:textId="0ED7185E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8.9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3FDB4FDB" w14:textId="4A8EBA71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2.3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5B934D2A" w14:textId="10746A1B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5.2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D041E79" w14:textId="621EC8F2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0.1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6211D61B" w14:textId="45136CE7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5.1</w:t>
            </w:r>
          </w:p>
        </w:tc>
      </w:tr>
      <w:tr w:rsidR="0046785D" w:rsidRPr="000A5017" w14:paraId="33D5B5E8" w14:textId="77777777" w:rsidTr="00A863BE">
        <w:tc>
          <w:tcPr>
            <w:tcW w:w="1530" w:type="dxa"/>
            <w:vAlign w:val="center"/>
          </w:tcPr>
          <w:p w14:paraId="146F9EC2" w14:textId="43C64163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West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92A23B6" w14:textId="2D27F57F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2.5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00A8CF8B" w14:textId="6E063E2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5.5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672EB37A" w14:textId="0ECCEF2B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6.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5A84111" w14:textId="078135DE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2.5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22D4DDC7" w14:textId="21E329E5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4.8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5B4CE266" w14:textId="5D7BCD6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2.3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2F964B5B" w14:textId="6EF850FB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9.9</w:t>
            </w:r>
          </w:p>
        </w:tc>
      </w:tr>
      <w:tr w:rsidR="0046785D" w:rsidRPr="000A5017" w14:paraId="71AF52E1" w14:textId="77777777" w:rsidTr="00A863BE">
        <w:tc>
          <w:tcPr>
            <w:tcW w:w="1530" w:type="dxa"/>
            <w:vAlign w:val="center"/>
          </w:tcPr>
          <w:p w14:paraId="6C5E9550" w14:textId="27C7519A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Private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39320AB" w14:textId="2024AB22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9.4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3E58E450" w14:textId="7B219DE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6.9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33BA0A2" w14:textId="3DF14BB7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9.9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18E634F" w14:textId="2CD224E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4.1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5E849C4C" w14:textId="3A538FC0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1.0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206CFE35" w14:textId="535284CE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0.1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1060EEA1" w14:textId="49CD0392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1.6</w:t>
            </w:r>
          </w:p>
        </w:tc>
      </w:tr>
      <w:tr w:rsidR="0046785D" w:rsidRPr="000A5017" w14:paraId="69D63E7F" w14:textId="77777777" w:rsidTr="00A863BE">
        <w:tc>
          <w:tcPr>
            <w:tcW w:w="1530" w:type="dxa"/>
            <w:vAlign w:val="center"/>
          </w:tcPr>
          <w:p w14:paraId="385A67B8" w14:textId="2492443C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Medicare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F49BFFE" w14:textId="2B81D4C9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1.4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4B57731A" w14:textId="096391B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0.5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4E781C9" w14:textId="01FF71FC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5.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06AF7F3" w14:textId="705773DF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7.5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52B70FE6" w14:textId="6C118B97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7.4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53E9D6AD" w14:textId="419F648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7.5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4CDD88CF" w14:textId="41749955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44.8</w:t>
            </w:r>
          </w:p>
        </w:tc>
      </w:tr>
      <w:tr w:rsidR="0046785D" w:rsidRPr="000A5017" w14:paraId="14D30C5F" w14:textId="77777777" w:rsidTr="00A863BE">
        <w:tc>
          <w:tcPr>
            <w:tcW w:w="1530" w:type="dxa"/>
            <w:vAlign w:val="center"/>
          </w:tcPr>
          <w:p w14:paraId="2CF9E65D" w14:textId="1A50699F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Medicaid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A07493E" w14:textId="6180B4C5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8.4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54917FA0" w14:textId="26D08D50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7.6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6CDA0E7D" w14:textId="430859AF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6.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46ACACC" w14:textId="75F38CBB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3.4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FF2B17B" w14:textId="6CF0FBC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5.5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6C8F6617" w14:textId="1B1C6D02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0.3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544C7937" w14:textId="7547B52E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6.9</w:t>
            </w:r>
          </w:p>
        </w:tc>
      </w:tr>
      <w:tr w:rsidR="0046785D" w:rsidRPr="000A5017" w14:paraId="221B0C19" w14:textId="77777777" w:rsidTr="00A863BE">
        <w:tc>
          <w:tcPr>
            <w:tcW w:w="1530" w:type="dxa"/>
            <w:vAlign w:val="center"/>
          </w:tcPr>
          <w:p w14:paraId="467DEB41" w14:textId="19F0B89A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67B6FFAB" w14:textId="762A1403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0.8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727B21E7" w14:textId="2E5112A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5.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8D09280" w14:textId="41D3B832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8.3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49134CE" w14:textId="39FF45C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5.0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1A3A9DE" w14:textId="4D77E4FC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6.1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7EB853D4" w14:textId="70CD0572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2.1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074F657" w14:textId="14951041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6.7</w:t>
            </w:r>
          </w:p>
        </w:tc>
      </w:tr>
      <w:tr w:rsidR="0046785D" w:rsidRPr="000A5017" w14:paraId="3844F763" w14:textId="77777777" w:rsidTr="00A863BE">
        <w:tc>
          <w:tcPr>
            <w:tcW w:w="1530" w:type="dxa"/>
            <w:vAlign w:val="center"/>
          </w:tcPr>
          <w:p w14:paraId="21964737" w14:textId="42E6BC7E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Weekend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D36C407" w14:textId="6B6411B5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6.7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590AF91D" w14:textId="4D9A0EE4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9.9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503ACB2" w14:textId="14DB443E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0.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4904F65D" w14:textId="31D2CA6B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6.8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5E6C357C" w14:textId="2D6DFE7C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6.7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784CBEDE" w14:textId="0265B36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9.9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3434F46" w14:textId="39092652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1.6</w:t>
            </w:r>
          </w:p>
        </w:tc>
      </w:tr>
      <w:tr w:rsidR="0046785D" w:rsidRPr="000A5017" w14:paraId="50D768D7" w14:textId="77777777" w:rsidTr="00A863BE">
        <w:tc>
          <w:tcPr>
            <w:tcW w:w="1530" w:type="dxa"/>
            <w:vAlign w:val="center"/>
          </w:tcPr>
          <w:p w14:paraId="5B470890" w14:textId="28DA11BB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Weekday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4F206297" w14:textId="131CCEFF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3.3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28731260" w14:textId="0638E51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0.1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6194A658" w14:textId="1AED8E5D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0.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EBE6406" w14:textId="61F71E00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3.2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90FFCCB" w14:textId="165CBFB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3.3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4561BD94" w14:textId="7CBF9747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0.1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51B2BBB1" w14:textId="7F3AB88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8.4</w:t>
            </w:r>
          </w:p>
        </w:tc>
      </w:tr>
      <w:tr w:rsidR="0046785D" w:rsidRPr="000A5017" w14:paraId="11A5BE89" w14:textId="77777777" w:rsidTr="00A863BE">
        <w:tc>
          <w:tcPr>
            <w:tcW w:w="1530" w:type="dxa"/>
            <w:vAlign w:val="center"/>
          </w:tcPr>
          <w:p w14:paraId="5FD64F42" w14:textId="50E6F23F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Admitted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3BAB8AE4" w14:textId="7E33365E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84.5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3EFC2698" w14:textId="25CD6F1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9.2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6A615FEC" w14:textId="118DA855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84.2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34A9BE3F" w14:textId="6EDFF0BD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87.2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6EF444BC" w14:textId="09750E2C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6.6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2BFDD5F0" w14:textId="1AF0817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80.0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4405128F" w14:textId="07A64EE9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85.4</w:t>
            </w:r>
          </w:p>
        </w:tc>
      </w:tr>
      <w:tr w:rsidR="0046785D" w:rsidRPr="000A5017" w14:paraId="0F1DECB8" w14:textId="77777777" w:rsidTr="00A863BE">
        <w:tc>
          <w:tcPr>
            <w:tcW w:w="1530" w:type="dxa"/>
            <w:vAlign w:val="center"/>
          </w:tcPr>
          <w:p w14:paraId="162B6E22" w14:textId="46E84762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Not admitted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B2CBA1D" w14:textId="06548DF3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5.5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1DECA103" w14:textId="5C862A66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0.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9E9A597" w14:textId="2A8A2E54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5.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33825FDB" w14:textId="75D6C974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2.8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2BA431C5" w14:textId="0445C8E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3.4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55162AE8" w14:textId="27A51E02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0.0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4E78E60A" w14:textId="4A5B1F3D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4.6</w:t>
            </w:r>
          </w:p>
        </w:tc>
      </w:tr>
      <w:tr w:rsidR="0046785D" w:rsidRPr="000A5017" w14:paraId="0D51ABD1" w14:textId="77777777" w:rsidTr="00A863BE">
        <w:tc>
          <w:tcPr>
            <w:tcW w:w="1530" w:type="dxa"/>
            <w:vAlign w:val="center"/>
          </w:tcPr>
          <w:p w14:paraId="2E01A1ED" w14:textId="5807550A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FADCD15" w14:textId="7E2F4E8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84.7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19A149CA" w14:textId="2734D0F4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84.2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B9895D6" w14:textId="474C1890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91.7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7B90937" w14:textId="24342E46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85.9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60A3279E" w14:textId="28E3A15E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91.4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6E33D1C8" w14:textId="3A204DB0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92.8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5503C963" w14:textId="3B1B6232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87.7</w:t>
            </w:r>
          </w:p>
        </w:tc>
      </w:tr>
      <w:tr w:rsidR="0046785D" w:rsidRPr="000A5017" w14:paraId="7925C6AE" w14:textId="77777777" w:rsidTr="00A863BE">
        <w:tc>
          <w:tcPr>
            <w:tcW w:w="1530" w:type="dxa"/>
            <w:vAlign w:val="center"/>
          </w:tcPr>
          <w:p w14:paraId="0EF67E1B" w14:textId="2C5643B1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15094CC" w14:textId="359433F1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5.3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2B69186C" w14:textId="446DE3B9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5.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9DAB78E" w14:textId="345738BC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8.3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6C0B7FF" w14:textId="51D8F71B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4.1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A5FA3C1" w14:textId="2DF026FC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8.6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0219EF18" w14:textId="3696B014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.2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7F6263D" w14:textId="3551AD9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12.3</w:t>
            </w:r>
          </w:p>
        </w:tc>
      </w:tr>
      <w:tr w:rsidR="0046785D" w:rsidRPr="000A5017" w14:paraId="198C3B22" w14:textId="77777777" w:rsidTr="00A863BE">
        <w:tc>
          <w:tcPr>
            <w:tcW w:w="1530" w:type="dxa"/>
            <w:vAlign w:val="center"/>
          </w:tcPr>
          <w:p w14:paraId="7710AE83" w14:textId="6FD62F2D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ED Residency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603C941" w14:textId="5C22668D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14" w:type="dxa"/>
            <w:shd w:val="clear" w:color="auto" w:fill="FFFFFF"/>
            <w:vAlign w:val="center"/>
          </w:tcPr>
          <w:p w14:paraId="6A4CB194" w14:textId="7DFC890B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15" w:type="dxa"/>
            <w:shd w:val="clear" w:color="auto" w:fill="FFFFFF"/>
            <w:vAlign w:val="center"/>
          </w:tcPr>
          <w:p w14:paraId="1B457B58" w14:textId="3AEBAA99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15" w:type="dxa"/>
            <w:shd w:val="clear" w:color="auto" w:fill="FFFFFF"/>
            <w:vAlign w:val="center"/>
          </w:tcPr>
          <w:p w14:paraId="5399AD1E" w14:textId="040124C1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16" w:type="dxa"/>
            <w:shd w:val="clear" w:color="auto" w:fill="FFFFFF"/>
            <w:vAlign w:val="center"/>
          </w:tcPr>
          <w:p w14:paraId="4993430C" w14:textId="6F1E99D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16" w:type="dxa"/>
            <w:shd w:val="clear" w:color="auto" w:fill="FFFFFF"/>
            <w:vAlign w:val="center"/>
          </w:tcPr>
          <w:p w14:paraId="317FF375" w14:textId="20AB851E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16" w:type="dxa"/>
            <w:shd w:val="clear" w:color="auto" w:fill="FFFFFF"/>
            <w:vAlign w:val="center"/>
          </w:tcPr>
          <w:p w14:paraId="14ABB004" w14:textId="433D45CC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</w:tr>
      <w:tr w:rsidR="0046785D" w:rsidRPr="000A5017" w14:paraId="34883E63" w14:textId="77777777" w:rsidTr="00A863BE">
        <w:tc>
          <w:tcPr>
            <w:tcW w:w="1530" w:type="dxa"/>
            <w:vAlign w:val="center"/>
          </w:tcPr>
          <w:p w14:paraId="648510D8" w14:textId="06DCC8CA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FE41D36" w14:textId="45286DD7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3.8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4D418C4A" w14:textId="3B0A9969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5.9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66AFCD65" w14:textId="20AC35DA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1.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16785B8" w14:textId="099AA47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6.2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7B819824" w14:textId="0CA452E2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5.5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5B6950A" w14:textId="170C5FED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23.1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8807EAB" w14:textId="50C8C6F0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31.5</w:t>
            </w:r>
          </w:p>
        </w:tc>
      </w:tr>
      <w:tr w:rsidR="0046785D" w:rsidRPr="000A5017" w14:paraId="2EE09159" w14:textId="77777777" w:rsidTr="00A863BE">
        <w:tc>
          <w:tcPr>
            <w:tcW w:w="1530" w:type="dxa"/>
            <w:vAlign w:val="center"/>
          </w:tcPr>
          <w:p w14:paraId="47A9D9F6" w14:textId="3A7E2CA6" w:rsidR="0046785D" w:rsidRPr="00F76A47" w:rsidRDefault="0046785D" w:rsidP="0046785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A47">
              <w:rPr>
                <w:rFonts w:eastAsia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A1B7B6C" w14:textId="4184B5BC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6.2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6B5ABBE4" w14:textId="1B3CD141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4.1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2E71BFB" w14:textId="073469EE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8.2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4729334A" w14:textId="00D09599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3.8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12A18630" w14:textId="5D07C2A8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4.5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59A58CEB" w14:textId="0DC38A17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76.9</w:t>
            </w:r>
          </w:p>
        </w:tc>
        <w:tc>
          <w:tcPr>
            <w:tcW w:w="1216" w:type="dxa"/>
            <w:shd w:val="clear" w:color="auto" w:fill="FFFFFF"/>
            <w:vAlign w:val="center"/>
          </w:tcPr>
          <w:p w14:paraId="3F1BF707" w14:textId="2195583E" w:rsidR="0046785D" w:rsidRPr="00F76A47" w:rsidRDefault="0046785D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6A47">
              <w:rPr>
                <w:rFonts w:eastAsia="Arial" w:cs="Times New Roman"/>
                <w:color w:val="000000"/>
                <w:sz w:val="22"/>
              </w:rPr>
              <w:t>68.5</w:t>
            </w:r>
          </w:p>
        </w:tc>
      </w:tr>
      <w:tr w:rsidR="00790EAF" w:rsidRPr="000A5017" w14:paraId="70D1E8C0" w14:textId="77777777" w:rsidTr="00A863BE">
        <w:tc>
          <w:tcPr>
            <w:tcW w:w="1530" w:type="dxa"/>
            <w:vAlign w:val="center"/>
          </w:tcPr>
          <w:p w14:paraId="51A79BE7" w14:textId="77777777" w:rsidR="00790EAF" w:rsidRDefault="00790EAF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2657818F" w14:textId="77777777" w:rsidR="00790EAF" w:rsidRPr="00F76A47" w:rsidRDefault="00790EAF" w:rsidP="004678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FFFFFF"/>
            <w:vAlign w:val="center"/>
          </w:tcPr>
          <w:p w14:paraId="06120DF0" w14:textId="77777777" w:rsidR="00790EAF" w:rsidRPr="00F76A47" w:rsidRDefault="00790EAF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214" w:type="dxa"/>
            <w:shd w:val="clear" w:color="auto" w:fill="FFFFFF"/>
            <w:vAlign w:val="center"/>
          </w:tcPr>
          <w:p w14:paraId="7DAD727F" w14:textId="77777777" w:rsidR="00790EAF" w:rsidRPr="00F76A47" w:rsidRDefault="00790EAF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215" w:type="dxa"/>
            <w:shd w:val="clear" w:color="auto" w:fill="FFFFFF"/>
            <w:vAlign w:val="center"/>
          </w:tcPr>
          <w:p w14:paraId="020E68D4" w14:textId="77777777" w:rsidR="00790EAF" w:rsidRPr="00F76A47" w:rsidRDefault="00790EAF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215" w:type="dxa"/>
            <w:shd w:val="clear" w:color="auto" w:fill="FFFFFF"/>
            <w:vAlign w:val="center"/>
          </w:tcPr>
          <w:p w14:paraId="7DD835B3" w14:textId="77777777" w:rsidR="00790EAF" w:rsidRPr="00F76A47" w:rsidRDefault="00790EAF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216" w:type="dxa"/>
            <w:shd w:val="clear" w:color="auto" w:fill="FFFFFF"/>
            <w:vAlign w:val="center"/>
          </w:tcPr>
          <w:p w14:paraId="6A910611" w14:textId="77777777" w:rsidR="00790EAF" w:rsidRPr="00F76A47" w:rsidRDefault="00790EAF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216" w:type="dxa"/>
            <w:shd w:val="clear" w:color="auto" w:fill="FFFFFF"/>
            <w:vAlign w:val="center"/>
          </w:tcPr>
          <w:p w14:paraId="58A2BCA0" w14:textId="77777777" w:rsidR="00790EAF" w:rsidRPr="00F76A47" w:rsidRDefault="00790EAF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216" w:type="dxa"/>
            <w:shd w:val="clear" w:color="auto" w:fill="FFFFFF"/>
            <w:vAlign w:val="center"/>
          </w:tcPr>
          <w:p w14:paraId="762B2907" w14:textId="77777777" w:rsidR="00790EAF" w:rsidRPr="00F76A47" w:rsidRDefault="00790EAF" w:rsidP="0046785D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</w:tr>
    </w:tbl>
    <w:p w14:paraId="46F30877" w14:textId="38B41D89" w:rsidR="00DE23E8" w:rsidRPr="00790EAF" w:rsidRDefault="00AA53C9" w:rsidP="00790EAF">
      <w:pPr>
        <w:pStyle w:val="Heading1"/>
      </w:pPr>
      <w:r w:rsidRPr="00AA53C9">
        <w:lastRenderedPageBreak/>
        <w:t xml:space="preserve">Table S2: </w:t>
      </w:r>
      <w:r w:rsidRPr="00790EAF">
        <w:rPr>
          <w:bCs/>
        </w:rPr>
        <w:t>Overall Imaging Use Based on Age.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1705"/>
        <w:gridCol w:w="1176"/>
        <w:gridCol w:w="1176"/>
        <w:gridCol w:w="1176"/>
        <w:gridCol w:w="1176"/>
        <w:gridCol w:w="1176"/>
        <w:gridCol w:w="1096"/>
        <w:gridCol w:w="1096"/>
      </w:tblGrid>
      <w:tr w:rsidR="000A5017" w:rsidRPr="008B04A8" w14:paraId="50C9A4A0" w14:textId="1DA58B68" w:rsidTr="008B04A8">
        <w:trPr>
          <w:trHeight w:val="300"/>
        </w:trPr>
        <w:tc>
          <w:tcPr>
            <w:tcW w:w="1705" w:type="dxa"/>
            <w:vAlign w:val="center"/>
            <w:hideMark/>
          </w:tcPr>
          <w:p w14:paraId="54F068E3" w14:textId="77777777" w:rsidR="000A5017" w:rsidRPr="008B04A8" w:rsidRDefault="000A5017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25F4A794" w14:textId="77777777" w:rsidR="000A5017" w:rsidRPr="008B04A8" w:rsidRDefault="000A5017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2016</w:t>
            </w:r>
          </w:p>
        </w:tc>
        <w:tc>
          <w:tcPr>
            <w:tcW w:w="1176" w:type="dxa"/>
            <w:noWrap/>
            <w:vAlign w:val="center"/>
            <w:hideMark/>
          </w:tcPr>
          <w:p w14:paraId="35CDADCF" w14:textId="77777777" w:rsidR="000A5017" w:rsidRPr="008B04A8" w:rsidRDefault="000A5017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2017</w:t>
            </w:r>
          </w:p>
        </w:tc>
        <w:tc>
          <w:tcPr>
            <w:tcW w:w="1176" w:type="dxa"/>
            <w:noWrap/>
            <w:vAlign w:val="center"/>
            <w:hideMark/>
          </w:tcPr>
          <w:p w14:paraId="2E91BE42" w14:textId="77777777" w:rsidR="000A5017" w:rsidRPr="008B04A8" w:rsidRDefault="000A5017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2018</w:t>
            </w:r>
          </w:p>
        </w:tc>
        <w:tc>
          <w:tcPr>
            <w:tcW w:w="1176" w:type="dxa"/>
            <w:noWrap/>
            <w:vAlign w:val="center"/>
            <w:hideMark/>
          </w:tcPr>
          <w:p w14:paraId="283CBE93" w14:textId="77777777" w:rsidR="000A5017" w:rsidRPr="008B04A8" w:rsidRDefault="000A5017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2019</w:t>
            </w:r>
          </w:p>
        </w:tc>
        <w:tc>
          <w:tcPr>
            <w:tcW w:w="1176" w:type="dxa"/>
            <w:noWrap/>
            <w:vAlign w:val="center"/>
            <w:hideMark/>
          </w:tcPr>
          <w:p w14:paraId="3D67C3A7" w14:textId="77777777" w:rsidR="000A5017" w:rsidRPr="008B04A8" w:rsidRDefault="000A5017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2020</w:t>
            </w:r>
          </w:p>
        </w:tc>
        <w:tc>
          <w:tcPr>
            <w:tcW w:w="1096" w:type="dxa"/>
            <w:vAlign w:val="center"/>
          </w:tcPr>
          <w:p w14:paraId="078D4567" w14:textId="1D8B8F3C" w:rsidR="000A5017" w:rsidRPr="008B04A8" w:rsidRDefault="000A5017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2021</w:t>
            </w:r>
          </w:p>
        </w:tc>
        <w:tc>
          <w:tcPr>
            <w:tcW w:w="1096" w:type="dxa"/>
            <w:vAlign w:val="center"/>
          </w:tcPr>
          <w:p w14:paraId="72E1E0FB" w14:textId="334F9671" w:rsidR="000A5017" w:rsidRPr="008B04A8" w:rsidRDefault="000A5017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2022</w:t>
            </w:r>
          </w:p>
        </w:tc>
      </w:tr>
      <w:tr w:rsidR="008B04A8" w:rsidRPr="008B04A8" w14:paraId="69AF2072" w14:textId="5FCF17CD" w:rsidTr="008B04A8">
        <w:trPr>
          <w:trHeight w:val="900"/>
        </w:trPr>
        <w:tc>
          <w:tcPr>
            <w:tcW w:w="1705" w:type="dxa"/>
            <w:vAlign w:val="center"/>
            <w:hideMark/>
          </w:tcPr>
          <w:p w14:paraId="62BD687D" w14:textId="7777777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&lt;15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75E5F80" w14:textId="6451A769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54,874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A826E0B" w14:textId="2C0FFD5B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37,830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8C46CD9" w14:textId="2B9053F1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92,302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429073EF" w14:textId="7F0D4455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14,018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3ABC6D05" w14:textId="5AF1147F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50,171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7CC0AF2E" w14:textId="6DAC4512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6,829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6D0FA5A" w14:textId="04E2A3D3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8,310</w:t>
            </w:r>
          </w:p>
        </w:tc>
      </w:tr>
      <w:tr w:rsidR="008B04A8" w:rsidRPr="008B04A8" w14:paraId="1F51B79D" w14:textId="6876E171" w:rsidTr="008B04A8">
        <w:trPr>
          <w:trHeight w:val="600"/>
        </w:trPr>
        <w:tc>
          <w:tcPr>
            <w:tcW w:w="1705" w:type="dxa"/>
            <w:vAlign w:val="center"/>
            <w:hideMark/>
          </w:tcPr>
          <w:p w14:paraId="7E7CA820" w14:textId="7777777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&lt;15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F4AD75A" w14:textId="05B398DE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63,018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453457C2" w14:textId="55FC2D80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739,251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41792EF" w14:textId="466A71D3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68,266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76C8C0E" w14:textId="7C9D7BD2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701,945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3A45B586" w14:textId="40A43521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465,720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794D8901" w14:textId="769706FB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491,949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33B39F37" w14:textId="1AF3BCC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516,382</w:t>
            </w:r>
          </w:p>
        </w:tc>
      </w:tr>
      <w:tr w:rsidR="008B04A8" w:rsidRPr="008B04A8" w14:paraId="5AEA9216" w14:textId="7EF6DD96" w:rsidTr="008B04A8">
        <w:trPr>
          <w:trHeight w:val="900"/>
        </w:trPr>
        <w:tc>
          <w:tcPr>
            <w:tcW w:w="1705" w:type="dxa"/>
            <w:vAlign w:val="center"/>
            <w:hideMark/>
          </w:tcPr>
          <w:p w14:paraId="1CFDC506" w14:textId="7777777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15-24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4E7C397E" w14:textId="2D8DAD68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96,126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EB6671A" w14:textId="139DDFDC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84,921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69DF923" w14:textId="74CF98FD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89,765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756B5907" w14:textId="6BD357AE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47,330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32434CEB" w14:textId="5A2BF9A4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216,931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2E7774C" w14:textId="2AA1ABED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7,189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5F9FB48F" w14:textId="75905A79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55,380</w:t>
            </w:r>
          </w:p>
        </w:tc>
      </w:tr>
      <w:tr w:rsidR="008B04A8" w:rsidRPr="008B04A8" w14:paraId="5E1A5E0A" w14:textId="7CF43F01" w:rsidTr="008B04A8">
        <w:trPr>
          <w:trHeight w:val="600"/>
        </w:trPr>
        <w:tc>
          <w:tcPr>
            <w:tcW w:w="1705" w:type="dxa"/>
            <w:vAlign w:val="center"/>
            <w:hideMark/>
          </w:tcPr>
          <w:p w14:paraId="73F3311A" w14:textId="7777777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15-24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3AFADDA" w14:textId="174D74FF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74,791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5AD6455" w14:textId="147E1FBE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028,075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37EEC614" w14:textId="118E2292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724,060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E31C5C1" w14:textId="14D0FCE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44,666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367C6ACF" w14:textId="3082F6CC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774,733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F6CE4D5" w14:textId="2B42B186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432,132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412210AF" w14:textId="38A12B1C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15,404</w:t>
            </w:r>
          </w:p>
        </w:tc>
      </w:tr>
      <w:tr w:rsidR="008B04A8" w:rsidRPr="008B04A8" w14:paraId="1A99344E" w14:textId="77B24A79" w:rsidTr="008B04A8">
        <w:trPr>
          <w:trHeight w:val="900"/>
        </w:trPr>
        <w:tc>
          <w:tcPr>
            <w:tcW w:w="1705" w:type="dxa"/>
            <w:vAlign w:val="center"/>
            <w:hideMark/>
          </w:tcPr>
          <w:p w14:paraId="3496937B" w14:textId="7777777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25-44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FA4941A" w14:textId="4565CB96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512,901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37D268B0" w14:textId="4FF8A11E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534,650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E06E71B" w14:textId="7BB0844B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412,078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9DCAF02" w14:textId="77C391FC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23,450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72329C0B" w14:textId="1F9C221F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393,605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197EE278" w14:textId="7B9247A9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364,734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0DE0019D" w14:textId="24E60DEC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397,300</w:t>
            </w:r>
          </w:p>
        </w:tc>
      </w:tr>
      <w:tr w:rsidR="008B04A8" w:rsidRPr="008B04A8" w14:paraId="14775286" w14:textId="76BC1B65" w:rsidTr="008B04A8">
        <w:trPr>
          <w:trHeight w:val="600"/>
        </w:trPr>
        <w:tc>
          <w:tcPr>
            <w:tcW w:w="1705" w:type="dxa"/>
            <w:vAlign w:val="center"/>
            <w:hideMark/>
          </w:tcPr>
          <w:p w14:paraId="027853CE" w14:textId="7777777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25-44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D33B38A" w14:textId="225B5F01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972,468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237BADB2" w14:textId="2B6F21EB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2,206,700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AC35A1B" w14:textId="622DA51B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456,975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364B2DA" w14:textId="5AA8998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681,952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92DFE09" w14:textId="31E40235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357,127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7695A598" w14:textId="072B9C4D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474,928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973E8D4" w14:textId="41E563A6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579,134</w:t>
            </w:r>
          </w:p>
        </w:tc>
      </w:tr>
      <w:tr w:rsidR="008B04A8" w:rsidRPr="008B04A8" w14:paraId="6F93E14D" w14:textId="23A5C852" w:rsidTr="008B04A8">
        <w:trPr>
          <w:trHeight w:val="900"/>
        </w:trPr>
        <w:tc>
          <w:tcPr>
            <w:tcW w:w="1705" w:type="dxa"/>
            <w:vAlign w:val="center"/>
            <w:hideMark/>
          </w:tcPr>
          <w:p w14:paraId="40A59B72" w14:textId="7777777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45-64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2C494A2B" w14:textId="0729F7E2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903,275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2AF20BA" w14:textId="47F8C5EA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819,513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63872F86" w14:textId="3D4ED9F0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530,045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4370B1C" w14:textId="7AB3AECC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704,798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EB20C6F" w14:textId="42EBADC2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85,876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69FB9942" w14:textId="4D1CFD3F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724,757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A02C26A" w14:textId="780849E2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741,624</w:t>
            </w:r>
          </w:p>
        </w:tc>
      </w:tr>
      <w:tr w:rsidR="008B04A8" w:rsidRPr="008B04A8" w14:paraId="353E4779" w14:textId="235974CE" w:rsidTr="008B04A8">
        <w:trPr>
          <w:trHeight w:val="600"/>
        </w:trPr>
        <w:tc>
          <w:tcPr>
            <w:tcW w:w="1705" w:type="dxa"/>
            <w:vAlign w:val="center"/>
            <w:hideMark/>
          </w:tcPr>
          <w:p w14:paraId="17374528" w14:textId="7777777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45-64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3E64BE83" w14:textId="43DB34B0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865,378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39ED7D29" w14:textId="309D0CC8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2,196,056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66E75201" w14:textId="62A6369B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340,318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341CE79" w14:textId="47C05F40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882,642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E9AD731" w14:textId="0527DCA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466,200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7B225390" w14:textId="2C6E89E5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361,341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39E2D9D4" w14:textId="2DF1D211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583,410</w:t>
            </w:r>
          </w:p>
        </w:tc>
      </w:tr>
      <w:tr w:rsidR="008B04A8" w:rsidRPr="008B04A8" w14:paraId="4C79772A" w14:textId="3545CB46" w:rsidTr="008B04A8">
        <w:trPr>
          <w:trHeight w:val="900"/>
        </w:trPr>
        <w:tc>
          <w:tcPr>
            <w:tcW w:w="1705" w:type="dxa"/>
            <w:vAlign w:val="center"/>
            <w:hideMark/>
          </w:tcPr>
          <w:p w14:paraId="3148AA2D" w14:textId="7777777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65-74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4BB5432F" w14:textId="7EB4BD86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429,305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3DF3CD1" w14:textId="4B1875D1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221,440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262CD021" w14:textId="59859D5B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316,912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2039504A" w14:textId="749753C2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407,444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1C9F99A" w14:textId="65FF334E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293,830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07D1B38F" w14:textId="23CD2E05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324,642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51941B10" w14:textId="5A241100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484,713</w:t>
            </w:r>
          </w:p>
        </w:tc>
      </w:tr>
      <w:tr w:rsidR="008B04A8" w:rsidRPr="008B04A8" w14:paraId="759BFDA1" w14:textId="096A9FEE" w:rsidTr="008B04A8">
        <w:trPr>
          <w:trHeight w:val="600"/>
        </w:trPr>
        <w:tc>
          <w:tcPr>
            <w:tcW w:w="1705" w:type="dxa"/>
            <w:vAlign w:val="center"/>
            <w:hideMark/>
          </w:tcPr>
          <w:p w14:paraId="6ADD6783" w14:textId="77777777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65-74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4AD903F3" w14:textId="19FFAB50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39,268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27968C2" w14:textId="005BE340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569,927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6B48809" w14:textId="6029B0CA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584,665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6D38588" w14:textId="3A702B79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710,409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BB68F16" w14:textId="7C408D02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746,668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7AD85FFA" w14:textId="536E6D94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571,079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5A8617A5" w14:textId="4E6E9750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729,838</w:t>
            </w:r>
          </w:p>
        </w:tc>
      </w:tr>
      <w:tr w:rsidR="008B04A8" w:rsidRPr="008B04A8" w14:paraId="12B7B8F1" w14:textId="31608725" w:rsidTr="008B04A8">
        <w:trPr>
          <w:trHeight w:val="900"/>
        </w:trPr>
        <w:tc>
          <w:tcPr>
            <w:tcW w:w="1705" w:type="dxa"/>
            <w:vAlign w:val="center"/>
            <w:hideMark/>
          </w:tcPr>
          <w:p w14:paraId="7C5E03FE" w14:textId="5F1535F5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</w:t>
            </w:r>
            <w:r w:rsidR="00EC14A3">
              <w:rPr>
                <w:rFonts w:eastAsia="Times New Roman" w:cs="Times New Roman"/>
                <w:b/>
                <w:bCs/>
                <w:color w:val="000000"/>
                <w:sz w:val="22"/>
              </w:rPr>
              <w:t>≥</w:t>
            </w: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75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3DCC26E0" w14:textId="48F7AD26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449,386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BFC461A" w14:textId="6A6BD756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327,650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781A2E68" w14:textId="5B8527CC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371,494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F733941" w14:textId="328B07C6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318,941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226834A1" w14:textId="51B49505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530,423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E405652" w14:textId="17AD8FAC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394,436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5F2D70E1" w14:textId="19B7A282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719,498</w:t>
            </w:r>
          </w:p>
        </w:tc>
      </w:tr>
      <w:tr w:rsidR="008B04A8" w:rsidRPr="008B04A8" w14:paraId="6F1345AA" w14:textId="37832EB4" w:rsidTr="008B04A8">
        <w:trPr>
          <w:trHeight w:val="600"/>
        </w:trPr>
        <w:tc>
          <w:tcPr>
            <w:tcW w:w="1705" w:type="dxa"/>
            <w:vAlign w:val="center"/>
            <w:hideMark/>
          </w:tcPr>
          <w:p w14:paraId="2D3EAEB9" w14:textId="2C2D6758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</w:t>
            </w:r>
            <w:r w:rsidR="00EC14A3">
              <w:rPr>
                <w:rFonts w:eastAsia="Times New Roman" w:cs="Times New Roman"/>
                <w:b/>
                <w:bCs/>
                <w:color w:val="000000"/>
                <w:sz w:val="22"/>
              </w:rPr>
              <w:t>≥</w:t>
            </w:r>
            <w:r w:rsidRPr="008B04A8">
              <w:rPr>
                <w:rFonts w:eastAsia="Times New Roman" w:cs="Times New Roman"/>
                <w:b/>
                <w:bCs/>
                <w:color w:val="000000"/>
                <w:sz w:val="22"/>
              </w:rPr>
              <w:t>75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8C1B963" w14:textId="03AFBC05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61,125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AF1DE10" w14:textId="07CCCB22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32,438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4BE0D026" w14:textId="56999D7C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90,545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A9E0E76" w14:textId="5E3B787C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00,192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6C9D715F" w14:textId="2A8A101B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729,142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0B6AA8B0" w14:textId="0D98943C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644,211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3EA38C4D" w14:textId="08A26B6E" w:rsidR="008B04A8" w:rsidRPr="008B04A8" w:rsidRDefault="008B04A8" w:rsidP="008B0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04A8">
              <w:rPr>
                <w:rFonts w:eastAsia="Arial" w:cs="Times New Roman"/>
                <w:color w:val="000000"/>
                <w:sz w:val="22"/>
              </w:rPr>
              <w:t>1,077,450</w:t>
            </w:r>
          </w:p>
        </w:tc>
      </w:tr>
    </w:tbl>
    <w:p w14:paraId="04307CC2" w14:textId="74CEB1F2" w:rsidR="00DF7F14" w:rsidRDefault="00DF7F14" w:rsidP="00DF7F14"/>
    <w:p w14:paraId="388D8DBF" w14:textId="77777777" w:rsidR="00DF7F14" w:rsidRDefault="00DF7F14">
      <w:pPr>
        <w:spacing w:before="0" w:after="200" w:line="276" w:lineRule="auto"/>
      </w:pPr>
      <w:r>
        <w:br w:type="page"/>
      </w:r>
    </w:p>
    <w:p w14:paraId="0D2C3A8C" w14:textId="309FAA5C" w:rsidR="00DF7F14" w:rsidRDefault="00D14418" w:rsidP="00DF7F14">
      <w:pPr>
        <w:pStyle w:val="Heading1"/>
        <w:rPr>
          <w:b w:val="0"/>
          <w:bCs/>
        </w:rPr>
      </w:pPr>
      <w:r w:rsidRPr="00D14418">
        <w:lastRenderedPageBreak/>
        <w:t xml:space="preserve">Table S3: </w:t>
      </w:r>
      <w:r w:rsidRPr="00D14418">
        <w:rPr>
          <w:b w:val="0"/>
          <w:bCs/>
        </w:rPr>
        <w:t>Overall Imaging Use Based on Gender, Race, and Insurance Status.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1705"/>
        <w:gridCol w:w="1176"/>
        <w:gridCol w:w="1176"/>
        <w:gridCol w:w="1176"/>
        <w:gridCol w:w="1176"/>
        <w:gridCol w:w="1176"/>
        <w:gridCol w:w="1096"/>
        <w:gridCol w:w="1096"/>
      </w:tblGrid>
      <w:tr w:rsidR="00F00474" w:rsidRPr="003A0831" w14:paraId="538FF523" w14:textId="547C9820" w:rsidTr="003A0831">
        <w:trPr>
          <w:trHeight w:val="300"/>
        </w:trPr>
        <w:tc>
          <w:tcPr>
            <w:tcW w:w="1705" w:type="dxa"/>
            <w:vAlign w:val="center"/>
            <w:hideMark/>
          </w:tcPr>
          <w:p w14:paraId="6CEEA0D9" w14:textId="77777777" w:rsidR="00F00474" w:rsidRPr="003A0831" w:rsidRDefault="00F00474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199D98F9" w14:textId="77777777" w:rsidR="00F00474" w:rsidRPr="003A0831" w:rsidRDefault="00F00474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2016</w:t>
            </w:r>
          </w:p>
        </w:tc>
        <w:tc>
          <w:tcPr>
            <w:tcW w:w="1176" w:type="dxa"/>
            <w:noWrap/>
            <w:vAlign w:val="center"/>
            <w:hideMark/>
          </w:tcPr>
          <w:p w14:paraId="4E0250EA" w14:textId="77777777" w:rsidR="00F00474" w:rsidRPr="003A0831" w:rsidRDefault="00F00474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2017</w:t>
            </w:r>
          </w:p>
        </w:tc>
        <w:tc>
          <w:tcPr>
            <w:tcW w:w="1176" w:type="dxa"/>
            <w:noWrap/>
            <w:vAlign w:val="center"/>
            <w:hideMark/>
          </w:tcPr>
          <w:p w14:paraId="49E6ED49" w14:textId="77777777" w:rsidR="00F00474" w:rsidRPr="003A0831" w:rsidRDefault="00F00474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2018</w:t>
            </w:r>
          </w:p>
        </w:tc>
        <w:tc>
          <w:tcPr>
            <w:tcW w:w="1176" w:type="dxa"/>
            <w:noWrap/>
            <w:vAlign w:val="center"/>
            <w:hideMark/>
          </w:tcPr>
          <w:p w14:paraId="3B29DFEA" w14:textId="77777777" w:rsidR="00F00474" w:rsidRPr="003A0831" w:rsidRDefault="00F00474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2019</w:t>
            </w:r>
          </w:p>
        </w:tc>
        <w:tc>
          <w:tcPr>
            <w:tcW w:w="1176" w:type="dxa"/>
            <w:noWrap/>
            <w:vAlign w:val="center"/>
            <w:hideMark/>
          </w:tcPr>
          <w:p w14:paraId="507FD80B" w14:textId="77777777" w:rsidR="00F00474" w:rsidRPr="003A0831" w:rsidRDefault="00F00474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2020</w:t>
            </w:r>
          </w:p>
        </w:tc>
        <w:tc>
          <w:tcPr>
            <w:tcW w:w="1096" w:type="dxa"/>
            <w:vAlign w:val="center"/>
          </w:tcPr>
          <w:p w14:paraId="42EB84CB" w14:textId="441EFB6D" w:rsidR="00F00474" w:rsidRPr="003A0831" w:rsidRDefault="00F00474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2021</w:t>
            </w:r>
          </w:p>
        </w:tc>
        <w:tc>
          <w:tcPr>
            <w:tcW w:w="1096" w:type="dxa"/>
            <w:vAlign w:val="center"/>
          </w:tcPr>
          <w:p w14:paraId="4AE4EC4D" w14:textId="69CF6A50" w:rsidR="00F00474" w:rsidRPr="003A0831" w:rsidRDefault="00F00474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2022</w:t>
            </w:r>
          </w:p>
        </w:tc>
      </w:tr>
      <w:tr w:rsidR="003A0831" w:rsidRPr="003A0831" w14:paraId="45063ABB" w14:textId="43C58F12" w:rsidTr="003A0831">
        <w:trPr>
          <w:trHeight w:val="900"/>
        </w:trPr>
        <w:tc>
          <w:tcPr>
            <w:tcW w:w="1705" w:type="dxa"/>
            <w:vAlign w:val="center"/>
            <w:hideMark/>
          </w:tcPr>
          <w:p w14:paraId="54BC2312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male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509A3DD5" w14:textId="1208D904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053,315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4842FB7B" w14:textId="6C0D45E0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795,713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4CB67520" w14:textId="543E8641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771,819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0EB8257E" w14:textId="7DB14A65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834,655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49831695" w14:textId="157FFC48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870,404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069134D8" w14:textId="69FE05BC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828,353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0D0E9111" w14:textId="52F99692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006,559</w:t>
            </w:r>
          </w:p>
        </w:tc>
      </w:tr>
      <w:tr w:rsidR="003A0831" w:rsidRPr="003A0831" w14:paraId="62136299" w14:textId="7E467059" w:rsidTr="003A0831">
        <w:trPr>
          <w:trHeight w:val="600"/>
        </w:trPr>
        <w:tc>
          <w:tcPr>
            <w:tcW w:w="1705" w:type="dxa"/>
            <w:vAlign w:val="center"/>
            <w:hideMark/>
          </w:tcPr>
          <w:p w14:paraId="1B07E14A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male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185AA70E" w14:textId="72EBD819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,691,958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68C78F63" w14:textId="69E1AEAB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,850,561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4AD4B7DC" w14:textId="40F71476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,247,676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5D9E462A" w14:textId="5385C0B2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,612,099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1BF6B1E5" w14:textId="691AF4EC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,201,085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446EE640" w14:textId="1DE77384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,004,487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6F50F5F9" w14:textId="6F452DB5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,525,608</w:t>
            </w:r>
          </w:p>
        </w:tc>
      </w:tr>
      <w:tr w:rsidR="003A0831" w:rsidRPr="003A0831" w14:paraId="58104E0E" w14:textId="2276DB1E" w:rsidTr="003A0831">
        <w:trPr>
          <w:trHeight w:val="900"/>
        </w:trPr>
        <w:tc>
          <w:tcPr>
            <w:tcW w:w="1705" w:type="dxa"/>
            <w:vAlign w:val="center"/>
            <w:hideMark/>
          </w:tcPr>
          <w:p w14:paraId="1CBA8191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female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A09666D" w14:textId="701EBE5E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492,552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15AB39C5" w14:textId="71A7C82B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330,291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64D3E9B2" w14:textId="233655B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140,778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0B9352C" w14:textId="1D328CE0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481,326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4C3994DA" w14:textId="0A84E3DB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300,434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3B183C95" w14:textId="760C44E8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114,234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44C0E14B" w14:textId="0A0B59F5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560,267</w:t>
            </w:r>
          </w:p>
        </w:tc>
      </w:tr>
      <w:tr w:rsidR="003A0831" w:rsidRPr="003A0831" w14:paraId="346A33FE" w14:textId="242178DB" w:rsidTr="003A0831">
        <w:trPr>
          <w:trHeight w:val="600"/>
        </w:trPr>
        <w:tc>
          <w:tcPr>
            <w:tcW w:w="1705" w:type="dxa"/>
            <w:vAlign w:val="center"/>
            <w:hideMark/>
          </w:tcPr>
          <w:p w14:paraId="048F4748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female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07AE409E" w14:textId="7ADD1554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,784,089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42F1AE5D" w14:textId="1A5B64C4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,521,886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4CBAEBC5" w14:textId="015FF3FA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,217,152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9F3B112" w14:textId="28190D76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,609,706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54DCC479" w14:textId="2AA80EF2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,338,504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C3A0B8C" w14:textId="453FAB53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,971,153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33263144" w14:textId="2974A9F2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,576,011</w:t>
            </w:r>
          </w:p>
        </w:tc>
      </w:tr>
      <w:tr w:rsidR="003A0831" w:rsidRPr="003A0831" w14:paraId="571A4AE0" w14:textId="71826B85" w:rsidTr="003A0831">
        <w:trPr>
          <w:trHeight w:val="900"/>
        </w:trPr>
        <w:tc>
          <w:tcPr>
            <w:tcW w:w="1705" w:type="dxa"/>
            <w:vAlign w:val="center"/>
            <w:hideMark/>
          </w:tcPr>
          <w:p w14:paraId="69596F89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white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2718D9ED" w14:textId="0A9BB891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992,517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7F6D15F0" w14:textId="23E7B028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673,605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16EF84E9" w14:textId="462B2C3E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341,645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7DCAA7B2" w14:textId="063E68B4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635,715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62905BB0" w14:textId="6DED058E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575,572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50F9AEBE" w14:textId="13B22214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531,407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3363C7AD" w14:textId="202519D2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820,198</w:t>
            </w:r>
          </w:p>
        </w:tc>
      </w:tr>
      <w:tr w:rsidR="003A0831" w:rsidRPr="003A0831" w14:paraId="13C47894" w14:textId="5D552145" w:rsidTr="003A0831">
        <w:trPr>
          <w:trHeight w:val="600"/>
        </w:trPr>
        <w:tc>
          <w:tcPr>
            <w:tcW w:w="1705" w:type="dxa"/>
            <w:vAlign w:val="center"/>
            <w:hideMark/>
          </w:tcPr>
          <w:p w14:paraId="26B74858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white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605F310F" w14:textId="5446A1AC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,859,823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EE9E52A" w14:textId="21EDF971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5,164,839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2E09587F" w14:textId="77593F4E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,615,488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794CA9E" w14:textId="36D78691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,259,799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622DD801" w14:textId="3FF9B1AF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,789,560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1D37B04A" w14:textId="69045B38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,603,338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5EA4CB4" w14:textId="2B1264CE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,292,890</w:t>
            </w:r>
          </w:p>
        </w:tc>
      </w:tr>
      <w:tr w:rsidR="003A0831" w:rsidRPr="003A0831" w14:paraId="0CB904E6" w14:textId="095A2479" w:rsidTr="003A0831">
        <w:trPr>
          <w:trHeight w:val="900"/>
        </w:trPr>
        <w:tc>
          <w:tcPr>
            <w:tcW w:w="1705" w:type="dxa"/>
            <w:vAlign w:val="center"/>
            <w:hideMark/>
          </w:tcPr>
          <w:p w14:paraId="735293EA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black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42016328" w14:textId="512EE43F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92,283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4A45C5C7" w14:textId="0EF734C2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41,921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71C151BC" w14:textId="3CAFB139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36,019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20698F76" w14:textId="3B2E9AC5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569,884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0CB16694" w14:textId="05F440DA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88,621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00B4FA47" w14:textId="0668910A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14,097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6235E5C2" w14:textId="7490D5B1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532,515</w:t>
            </w:r>
          </w:p>
        </w:tc>
      </w:tr>
      <w:tr w:rsidR="003A0831" w:rsidRPr="003A0831" w14:paraId="40A22645" w14:textId="587B28D5" w:rsidTr="003A0831">
        <w:trPr>
          <w:trHeight w:val="600"/>
        </w:trPr>
        <w:tc>
          <w:tcPr>
            <w:tcW w:w="1705" w:type="dxa"/>
            <w:vAlign w:val="center"/>
            <w:hideMark/>
          </w:tcPr>
          <w:p w14:paraId="30FDA9D2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black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0E68B4F5" w14:textId="3B81A992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409,277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61F2E269" w14:textId="26965C73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,051,455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DE4B3F5" w14:textId="5A36899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578,368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09D8815E" w14:textId="0EBDAC0F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721,165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51E7B1F0" w14:textId="14EB5D5C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347,380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37CC6722" w14:textId="791AF2A6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164,217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07DA5251" w14:textId="20A1273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408,440</w:t>
            </w:r>
          </w:p>
        </w:tc>
      </w:tr>
      <w:tr w:rsidR="003A0831" w:rsidRPr="003A0831" w14:paraId="2F19879E" w14:textId="77777777" w:rsidTr="003A0831">
        <w:trPr>
          <w:trHeight w:val="600"/>
        </w:trPr>
        <w:tc>
          <w:tcPr>
            <w:tcW w:w="1705" w:type="dxa"/>
            <w:vAlign w:val="center"/>
          </w:tcPr>
          <w:p w14:paraId="52E96A2A" w14:textId="2347D0FA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other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5F9AB781" w14:textId="7362D5D1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61,066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4D7EBF6E" w14:textId="31B1B022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0,478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1282CA90" w14:textId="08BECFE9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34,933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EA1A37F" w14:textId="1B3AE308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10,382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5A0A06EB" w14:textId="3D246506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06,645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4DB83FA9" w14:textId="38447D15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97,083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306F0B84" w14:textId="367F69AB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14,113</w:t>
            </w:r>
          </w:p>
        </w:tc>
      </w:tr>
      <w:tr w:rsidR="003A0831" w:rsidRPr="003A0831" w14:paraId="43CDD789" w14:textId="77777777" w:rsidTr="003A0831">
        <w:trPr>
          <w:trHeight w:val="600"/>
        </w:trPr>
        <w:tc>
          <w:tcPr>
            <w:tcW w:w="1705" w:type="dxa"/>
            <w:vAlign w:val="center"/>
          </w:tcPr>
          <w:p w14:paraId="1CBC172C" w14:textId="37B48164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other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76D1B777" w14:textId="51059332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06,947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6678512E" w14:textId="5DECC95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56,153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0CF42C7" w14:textId="5FF50930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70,972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1A41A9CE" w14:textId="566E5692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40,842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641C11AF" w14:textId="61FBFA9A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02,649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3DF5C37" w14:textId="1AC9BE70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08,086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4AE16433" w14:textId="489B9605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00,288</w:t>
            </w:r>
          </w:p>
        </w:tc>
      </w:tr>
      <w:tr w:rsidR="003A0831" w:rsidRPr="003A0831" w14:paraId="11BD1A86" w14:textId="2F31CB7C" w:rsidTr="003A0831">
        <w:trPr>
          <w:trHeight w:val="900"/>
        </w:trPr>
        <w:tc>
          <w:tcPr>
            <w:tcW w:w="1705" w:type="dxa"/>
            <w:vAlign w:val="center"/>
            <w:hideMark/>
          </w:tcPr>
          <w:p w14:paraId="27A2F5FE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private insurance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1C3CB58" w14:textId="23F8ABD1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749,699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F5CC00B" w14:textId="6EF03715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571,234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64402E00" w14:textId="522018BA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81,463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0D31A532" w14:textId="1C42588C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558,016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449B37EB" w14:textId="4C388062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673,484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4E5CB37E" w14:textId="1B14516C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90,909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4581683" w14:textId="13D714A9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553,789</w:t>
            </w:r>
          </w:p>
        </w:tc>
      </w:tr>
      <w:tr w:rsidR="003A0831" w:rsidRPr="003A0831" w14:paraId="4375AFEE" w14:textId="60D6B9C5" w:rsidTr="003A0831">
        <w:trPr>
          <w:trHeight w:val="600"/>
        </w:trPr>
        <w:tc>
          <w:tcPr>
            <w:tcW w:w="1705" w:type="dxa"/>
            <w:vAlign w:val="center"/>
            <w:hideMark/>
          </w:tcPr>
          <w:p w14:paraId="1EAF4C97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private insurance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461A0264" w14:textId="0AD596E1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899,441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6EDA7F61" w14:textId="79D77990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851,722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4F55B043" w14:textId="1E92DA0C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270,039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2557D647" w14:textId="2A47BC5F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555,146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5C436C3" w14:textId="61858B36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334,001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8D17659" w14:textId="6CF03F0D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199,613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8A19EE6" w14:textId="0E3EC76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572,859</w:t>
            </w:r>
          </w:p>
        </w:tc>
      </w:tr>
      <w:tr w:rsidR="003A0831" w:rsidRPr="003A0831" w14:paraId="7A809C72" w14:textId="5CBA3E04" w:rsidTr="003A0831">
        <w:trPr>
          <w:trHeight w:val="900"/>
        </w:trPr>
        <w:tc>
          <w:tcPr>
            <w:tcW w:w="1705" w:type="dxa"/>
            <w:vAlign w:val="center"/>
            <w:hideMark/>
          </w:tcPr>
          <w:p w14:paraId="14EB162E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Medicare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19BE9896" w14:textId="2232E12B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798,257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FF07CF9" w14:textId="13D470C3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649,473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07F72511" w14:textId="2D1F26D9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684,617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2F55B107" w14:textId="78642A5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637,439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057527B2" w14:textId="209B362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812,144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41FB8122" w14:textId="2EE2F239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729,409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6FEA1743" w14:textId="08237359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149,876</w:t>
            </w:r>
          </w:p>
        </w:tc>
      </w:tr>
      <w:tr w:rsidR="003A0831" w:rsidRPr="003A0831" w14:paraId="593D6964" w14:textId="7495C2EA" w:rsidTr="003A0831">
        <w:trPr>
          <w:trHeight w:val="600"/>
        </w:trPr>
        <w:tc>
          <w:tcPr>
            <w:tcW w:w="1705" w:type="dxa"/>
            <w:vAlign w:val="center"/>
            <w:hideMark/>
          </w:tcPr>
          <w:p w14:paraId="32FEB7E0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Medicare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70E0ECF4" w14:textId="2D6E69FA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324,533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7FEF5202" w14:textId="780482C6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556,272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1B2A2338" w14:textId="5BAD02F6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303,519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A95E500" w14:textId="11BB6320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281,479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237EF9AF" w14:textId="2C85DDB6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431,125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79DAAFEC" w14:textId="17048ED0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213,772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30637050" w14:textId="5E9BB124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681,758</w:t>
            </w:r>
          </w:p>
        </w:tc>
      </w:tr>
      <w:tr w:rsidR="003A0831" w:rsidRPr="003A0831" w14:paraId="74BB6DEF" w14:textId="325EAB03" w:rsidTr="003A0831">
        <w:trPr>
          <w:trHeight w:val="900"/>
        </w:trPr>
        <w:tc>
          <w:tcPr>
            <w:tcW w:w="1705" w:type="dxa"/>
            <w:vAlign w:val="center"/>
            <w:hideMark/>
          </w:tcPr>
          <w:p w14:paraId="240111B9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Medicaid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5811AB5D" w14:textId="6F0F269E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67,406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8E801BA" w14:textId="23FB016C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74,583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7970879" w14:textId="1097F18A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96,925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82CE3DF" w14:textId="6C4B7AB5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541,702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2D2EBAA7" w14:textId="2F5847EE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36,082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4B635550" w14:textId="002DB89B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93,519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74D36A0E" w14:textId="3D405EE0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34,949</w:t>
            </w:r>
          </w:p>
        </w:tc>
      </w:tr>
      <w:tr w:rsidR="003A0831" w:rsidRPr="003A0831" w14:paraId="3E567E69" w14:textId="15595221" w:rsidTr="003A0831">
        <w:trPr>
          <w:trHeight w:val="600"/>
        </w:trPr>
        <w:tc>
          <w:tcPr>
            <w:tcW w:w="1705" w:type="dxa"/>
            <w:vAlign w:val="center"/>
            <w:hideMark/>
          </w:tcPr>
          <w:p w14:paraId="55755EC9" w14:textId="7777777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>No. of eye ED visits (Medicaid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12C233B1" w14:textId="1B7C929D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845,126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F45CBA4" w14:textId="51C34FAB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2,241,137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73A23136" w14:textId="02A28CFC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688,484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046CE44" w14:textId="7EBB995D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757,442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2763E50A" w14:textId="1976C986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372,321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58B18B18" w14:textId="7F1A1DBF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581,982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1EB06F8B" w14:textId="5C308153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685,807</w:t>
            </w:r>
          </w:p>
        </w:tc>
      </w:tr>
      <w:tr w:rsidR="003A0831" w:rsidRPr="003A0831" w14:paraId="29BA4BC8" w14:textId="77777777" w:rsidTr="003A0831">
        <w:trPr>
          <w:trHeight w:val="600"/>
        </w:trPr>
        <w:tc>
          <w:tcPr>
            <w:tcW w:w="1705" w:type="dxa"/>
            <w:vAlign w:val="center"/>
          </w:tcPr>
          <w:p w14:paraId="68346B2D" w14:textId="37E27D5D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Other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E00892B" w14:textId="28E31DE6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530,505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359B1F12" w14:textId="67B1AD08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530,714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1B03D753" w14:textId="2FE3BAF2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49,591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7D684033" w14:textId="46E42B7C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578,824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2373D572" w14:textId="4F6E4AAF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349,128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DD04610" w14:textId="449A1DD8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28,750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A1CB0E0" w14:textId="69849C27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428,212</w:t>
            </w:r>
          </w:p>
        </w:tc>
      </w:tr>
      <w:tr w:rsidR="003A0831" w:rsidRPr="003A0831" w14:paraId="43E014C9" w14:textId="77777777" w:rsidTr="003A0831">
        <w:trPr>
          <w:trHeight w:val="600"/>
        </w:trPr>
        <w:tc>
          <w:tcPr>
            <w:tcW w:w="1705" w:type="dxa"/>
            <w:vAlign w:val="center"/>
          </w:tcPr>
          <w:p w14:paraId="3E746FEA" w14:textId="540EF14F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A0831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Other)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13F6365B" w14:textId="2BF87D68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406,947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67900C6F" w14:textId="69D4C340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723,315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1C39F430" w14:textId="74BE7573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202,785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7659A48F" w14:textId="00E0D1B2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627,738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14:paraId="680AFAF5" w14:textId="6AE14AB5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402,143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084A7055" w14:textId="1F6769C6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980,274</w:t>
            </w:r>
          </w:p>
        </w:tc>
        <w:tc>
          <w:tcPr>
            <w:tcW w:w="1096" w:type="dxa"/>
            <w:shd w:val="clear" w:color="auto" w:fill="FFFFFF"/>
            <w:vAlign w:val="center"/>
          </w:tcPr>
          <w:p w14:paraId="2AC432DD" w14:textId="2B1D5999" w:rsidR="003A0831" w:rsidRPr="003A0831" w:rsidRDefault="003A0831" w:rsidP="003A08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A0831">
              <w:rPr>
                <w:rFonts w:eastAsia="Arial" w:cs="Times New Roman"/>
                <w:color w:val="000000"/>
                <w:sz w:val="22"/>
              </w:rPr>
              <w:t>1,161,194</w:t>
            </w:r>
          </w:p>
        </w:tc>
      </w:tr>
    </w:tbl>
    <w:p w14:paraId="0F01A7F9" w14:textId="77777777" w:rsidR="00645FB9" w:rsidRDefault="00645FB9" w:rsidP="00CE144D">
      <w:pPr>
        <w:pStyle w:val="Heading1"/>
        <w:numPr>
          <w:ilvl w:val="0"/>
          <w:numId w:val="0"/>
        </w:numPr>
      </w:pPr>
    </w:p>
    <w:p w14:paraId="04AC5E3F" w14:textId="77777777" w:rsidR="00645FB9" w:rsidRDefault="00645FB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A59BDD3" w14:textId="4D95BE25" w:rsidR="00D14418" w:rsidRDefault="006D436E" w:rsidP="00222DCE">
      <w:pPr>
        <w:pStyle w:val="Heading1"/>
        <w:rPr>
          <w:b w:val="0"/>
          <w:bCs/>
        </w:rPr>
      </w:pPr>
      <w:r w:rsidRPr="006D436E">
        <w:lastRenderedPageBreak/>
        <w:t xml:space="preserve">Table S4: </w:t>
      </w:r>
      <w:r w:rsidRPr="006D436E">
        <w:rPr>
          <w:b w:val="0"/>
          <w:bCs/>
        </w:rPr>
        <w:t>Overall Imaging Use Based on Hospital Characteristics.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1705"/>
        <w:gridCol w:w="1176"/>
        <w:gridCol w:w="1176"/>
        <w:gridCol w:w="1176"/>
        <w:gridCol w:w="1176"/>
        <w:gridCol w:w="1176"/>
        <w:gridCol w:w="1096"/>
        <w:gridCol w:w="1096"/>
      </w:tblGrid>
      <w:tr w:rsidR="00317099" w:rsidRPr="009B3ECE" w14:paraId="26B198F4" w14:textId="56D6384E" w:rsidTr="009B3ECE">
        <w:trPr>
          <w:trHeight w:val="300"/>
        </w:trPr>
        <w:tc>
          <w:tcPr>
            <w:tcW w:w="2505" w:type="dxa"/>
            <w:vAlign w:val="center"/>
            <w:hideMark/>
          </w:tcPr>
          <w:p w14:paraId="631E884A" w14:textId="77777777" w:rsidR="00317099" w:rsidRPr="009B3ECE" w:rsidRDefault="00317099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14:paraId="255F7905" w14:textId="77777777" w:rsidR="00317099" w:rsidRPr="009B3ECE" w:rsidRDefault="00317099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2016</w:t>
            </w:r>
          </w:p>
        </w:tc>
        <w:tc>
          <w:tcPr>
            <w:tcW w:w="1176" w:type="dxa"/>
            <w:noWrap/>
            <w:vAlign w:val="center"/>
            <w:hideMark/>
          </w:tcPr>
          <w:p w14:paraId="5AB26B23" w14:textId="77777777" w:rsidR="00317099" w:rsidRPr="009B3ECE" w:rsidRDefault="00317099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2017</w:t>
            </w:r>
          </w:p>
        </w:tc>
        <w:tc>
          <w:tcPr>
            <w:tcW w:w="1176" w:type="dxa"/>
            <w:noWrap/>
            <w:vAlign w:val="center"/>
            <w:hideMark/>
          </w:tcPr>
          <w:p w14:paraId="09C51202" w14:textId="77777777" w:rsidR="00317099" w:rsidRPr="009B3ECE" w:rsidRDefault="00317099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2018</w:t>
            </w:r>
          </w:p>
        </w:tc>
        <w:tc>
          <w:tcPr>
            <w:tcW w:w="1176" w:type="dxa"/>
            <w:noWrap/>
            <w:vAlign w:val="center"/>
            <w:hideMark/>
          </w:tcPr>
          <w:p w14:paraId="6850869B" w14:textId="77777777" w:rsidR="00317099" w:rsidRPr="009B3ECE" w:rsidRDefault="00317099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2019</w:t>
            </w:r>
          </w:p>
        </w:tc>
        <w:tc>
          <w:tcPr>
            <w:tcW w:w="1176" w:type="dxa"/>
            <w:noWrap/>
            <w:vAlign w:val="center"/>
            <w:hideMark/>
          </w:tcPr>
          <w:p w14:paraId="7448C4C4" w14:textId="77777777" w:rsidR="00317099" w:rsidRPr="009B3ECE" w:rsidRDefault="00317099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2020</w:t>
            </w:r>
          </w:p>
        </w:tc>
        <w:tc>
          <w:tcPr>
            <w:tcW w:w="696" w:type="dxa"/>
            <w:vAlign w:val="center"/>
          </w:tcPr>
          <w:p w14:paraId="16C999DA" w14:textId="00B4A983" w:rsidR="00317099" w:rsidRPr="009B3ECE" w:rsidRDefault="00317099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2021</w:t>
            </w:r>
          </w:p>
        </w:tc>
        <w:tc>
          <w:tcPr>
            <w:tcW w:w="696" w:type="dxa"/>
            <w:vAlign w:val="center"/>
          </w:tcPr>
          <w:p w14:paraId="733AE7B8" w14:textId="29DB05C5" w:rsidR="00317099" w:rsidRPr="009B3ECE" w:rsidRDefault="00317099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2022</w:t>
            </w:r>
          </w:p>
        </w:tc>
      </w:tr>
      <w:tr w:rsidR="009B3ECE" w:rsidRPr="009B3ECE" w14:paraId="5C9DF945" w14:textId="122CFD7D" w:rsidTr="009B3ECE">
        <w:trPr>
          <w:trHeight w:val="900"/>
        </w:trPr>
        <w:tc>
          <w:tcPr>
            <w:tcW w:w="2505" w:type="dxa"/>
            <w:vAlign w:val="center"/>
            <w:hideMark/>
          </w:tcPr>
          <w:p w14:paraId="064584F6" w14:textId="7777777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Urban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340A8D50" w14:textId="58286A4D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2,155,389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3DBF588" w14:textId="399F813B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791,110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7867101C" w14:textId="67733F39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753,023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24E1FABC" w14:textId="72B26A01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988,507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C5CBBD1" w14:textId="3FE748C9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984,225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3C180D00" w14:textId="26E00DC1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802,497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30551BD" w14:textId="7C7C6A92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2,250,643</w:t>
            </w:r>
          </w:p>
        </w:tc>
      </w:tr>
      <w:tr w:rsidR="009B3ECE" w:rsidRPr="009B3ECE" w14:paraId="72CBEADB" w14:textId="77989A67" w:rsidTr="009B3ECE">
        <w:trPr>
          <w:trHeight w:val="600"/>
        </w:trPr>
        <w:tc>
          <w:tcPr>
            <w:tcW w:w="2505" w:type="dxa"/>
            <w:vAlign w:val="center"/>
            <w:hideMark/>
          </w:tcPr>
          <w:p w14:paraId="3370BCAF" w14:textId="7777777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Urban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7035FA4" w14:textId="4E89DC5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5,421,604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2778D6CB" w14:textId="63341F50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6,395,652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61D4F6C5" w14:textId="271B32CD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4,924,117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420BD947" w14:textId="05BDD32E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5,326,233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B9B6058" w14:textId="6F4032D6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5,145,716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1BF60BAE" w14:textId="0CEB3B46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4,523,076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346867C4" w14:textId="374DA5E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5,324,614</w:t>
            </w:r>
          </w:p>
        </w:tc>
      </w:tr>
      <w:tr w:rsidR="009B3ECE" w:rsidRPr="009B3ECE" w14:paraId="49731B33" w14:textId="4F407639" w:rsidTr="009B3ECE">
        <w:trPr>
          <w:trHeight w:val="900"/>
        </w:trPr>
        <w:tc>
          <w:tcPr>
            <w:tcW w:w="2505" w:type="dxa"/>
            <w:vAlign w:val="center"/>
            <w:hideMark/>
          </w:tcPr>
          <w:p w14:paraId="13FDBA10" w14:textId="7777777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Rural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7D7BDE0" w14:textId="6E3D2E7C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390,478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7A9BE77B" w14:textId="3C2D4C73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334,894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4A0C40DC" w14:textId="30DAA5EE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59,573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3211668" w14:textId="4F1C603F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327,474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37656F7F" w14:textId="0EA520FD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86,613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03A0719" w14:textId="6FEF440D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40,09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770446F7" w14:textId="4912A520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316,183</w:t>
            </w:r>
          </w:p>
        </w:tc>
      </w:tr>
      <w:tr w:rsidR="009B3ECE" w:rsidRPr="009B3ECE" w14:paraId="17AC4E5E" w14:textId="293D443F" w:rsidTr="009B3ECE">
        <w:trPr>
          <w:trHeight w:val="600"/>
        </w:trPr>
        <w:tc>
          <w:tcPr>
            <w:tcW w:w="2505" w:type="dxa"/>
            <w:vAlign w:val="center"/>
            <w:hideMark/>
          </w:tcPr>
          <w:p w14:paraId="5FE758FB" w14:textId="7777777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Rural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494D6CC6" w14:textId="31358F5E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054,443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3A52CEBB" w14:textId="6B55A6F2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976,795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5D1BDDE" w14:textId="4FF28873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540,711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2A6DB0A3" w14:textId="26698B68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895,572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4D1E1F87" w14:textId="3A15D046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393,873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57EC7EE" w14:textId="71E3EFCF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452,564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E6FE387" w14:textId="5073C4FF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777,004</w:t>
            </w:r>
          </w:p>
        </w:tc>
      </w:tr>
      <w:tr w:rsidR="009B3ECE" w:rsidRPr="009B3ECE" w14:paraId="63B7A7E9" w14:textId="3B76CBA1" w:rsidTr="009B3ECE">
        <w:trPr>
          <w:trHeight w:val="1200"/>
        </w:trPr>
        <w:tc>
          <w:tcPr>
            <w:tcW w:w="2505" w:type="dxa"/>
            <w:vAlign w:val="center"/>
            <w:hideMark/>
          </w:tcPr>
          <w:p w14:paraId="48473B33" w14:textId="7777777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Have EM Residency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6FB6DF34" w14:textId="04593A9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549,757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59DB943" w14:textId="6E295F10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684,859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ED9246C" w14:textId="4430C918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587,162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B56F7FD" w14:textId="1E9F874C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788,841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22745398" w14:textId="69161F76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744,292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7885FF75" w14:textId="10C1DC32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424,688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576EB79A" w14:textId="782913F9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791,079</w:t>
            </w:r>
          </w:p>
        </w:tc>
      </w:tr>
      <w:tr w:rsidR="009B3ECE" w:rsidRPr="009B3ECE" w14:paraId="40884368" w14:textId="70814593" w:rsidTr="009B3ECE">
        <w:trPr>
          <w:trHeight w:val="900"/>
        </w:trPr>
        <w:tc>
          <w:tcPr>
            <w:tcW w:w="2505" w:type="dxa"/>
            <w:vAlign w:val="center"/>
            <w:hideMark/>
          </w:tcPr>
          <w:p w14:paraId="17B1909B" w14:textId="7777777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Have EM Residency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205408F" w14:textId="014A6D06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703,357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6E8A74E7" w14:textId="3DE01B41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2,224,843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0B3C2A5" w14:textId="7B4C4A2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2,018,911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B3F102E" w14:textId="12BFB4F4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950,579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D5C7F30" w14:textId="5A8560E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2,186,338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C9304E3" w14:textId="49E3646B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387,683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A570ECA" w14:textId="3390494B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2,042,459</w:t>
            </w:r>
          </w:p>
        </w:tc>
      </w:tr>
      <w:tr w:rsidR="009B3ECE" w:rsidRPr="009B3ECE" w14:paraId="63C6BEB1" w14:textId="10CDC411" w:rsidTr="009B3ECE">
        <w:trPr>
          <w:trHeight w:val="900"/>
        </w:trPr>
        <w:tc>
          <w:tcPr>
            <w:tcW w:w="2505" w:type="dxa"/>
            <w:vAlign w:val="center"/>
            <w:hideMark/>
          </w:tcPr>
          <w:p w14:paraId="468EC6FF" w14:textId="7777777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involving imaging (No EM Residency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6E74F2C9" w14:textId="7E7474A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762,297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1792F42B" w14:textId="6CA4D6CB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223,170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7BADE5DE" w14:textId="1204667A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259,997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9586417" w14:textId="0FB82E88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388,400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2F04BCAB" w14:textId="03C865C0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350,516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E4CAC95" w14:textId="39F42A2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413,109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0E78CE7" w14:textId="6701E4DF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1,717,246</w:t>
            </w:r>
          </w:p>
        </w:tc>
      </w:tr>
      <w:tr w:rsidR="009B3ECE" w:rsidRPr="009B3ECE" w14:paraId="5064CF0B" w14:textId="6B278A31" w:rsidTr="009B3ECE">
        <w:trPr>
          <w:trHeight w:val="600"/>
        </w:trPr>
        <w:tc>
          <w:tcPr>
            <w:tcW w:w="2505" w:type="dxa"/>
            <w:vAlign w:val="center"/>
            <w:hideMark/>
          </w:tcPr>
          <w:p w14:paraId="5A8E6C95" w14:textId="77777777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B3ECE">
              <w:rPr>
                <w:rFonts w:eastAsia="Times New Roman" w:cs="Times New Roman"/>
                <w:b/>
                <w:bCs/>
                <w:color w:val="000000"/>
                <w:sz w:val="22"/>
              </w:rPr>
              <w:t>No. of eye ED visits (No EM Residency)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24E879A1" w14:textId="3B710E88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4,312,027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058EE5BE" w14:textId="786F61CA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4,194,772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56104BBD" w14:textId="0FF2BD30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3,204,737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4A3687D2" w14:textId="271E509E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3,935,338</w:t>
            </w:r>
          </w:p>
        </w:tc>
        <w:tc>
          <w:tcPr>
            <w:tcW w:w="1176" w:type="dxa"/>
            <w:shd w:val="clear" w:color="auto" w:fill="FFFFFF"/>
            <w:noWrap/>
            <w:vAlign w:val="center"/>
            <w:hideMark/>
          </w:tcPr>
          <w:p w14:paraId="29056E4A" w14:textId="26C40490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3,042,112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3BBDFC57" w14:textId="48EFE081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3,295,877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6ED6E63" w14:textId="358486B0" w:rsidR="009B3ECE" w:rsidRPr="009B3ECE" w:rsidRDefault="009B3ECE" w:rsidP="009B3E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B3ECE">
              <w:rPr>
                <w:rFonts w:eastAsia="Arial" w:cs="Times New Roman"/>
                <w:color w:val="000000"/>
                <w:sz w:val="22"/>
              </w:rPr>
              <w:t>3,901,347</w:t>
            </w:r>
          </w:p>
        </w:tc>
      </w:tr>
    </w:tbl>
    <w:p w14:paraId="2374DA41" w14:textId="56792DDB" w:rsidR="00466E8B" w:rsidRDefault="00466E8B" w:rsidP="00466E8B">
      <w:pPr>
        <w:spacing w:before="0" w:after="200" w:line="276" w:lineRule="auto"/>
      </w:pPr>
    </w:p>
    <w:p w14:paraId="01E0FC9C" w14:textId="77777777" w:rsidR="00466E8B" w:rsidRDefault="00466E8B">
      <w:pPr>
        <w:spacing w:before="0" w:after="200" w:line="276" w:lineRule="auto"/>
      </w:pPr>
      <w:r>
        <w:br w:type="page"/>
      </w:r>
    </w:p>
    <w:p w14:paraId="7035AEA0" w14:textId="55D061E9" w:rsidR="00D93726" w:rsidRDefault="00466E8B" w:rsidP="00466E8B">
      <w:pPr>
        <w:pStyle w:val="Heading1"/>
      </w:pPr>
      <w:r>
        <w:lastRenderedPageBreak/>
        <w:t>ICD Codes</w:t>
      </w:r>
      <w:r w:rsidRPr="006D436E">
        <w:t>:</w:t>
      </w:r>
    </w:p>
    <w:p w14:paraId="2B5D319D" w14:textId="66C6FE3E" w:rsidR="00466E8B" w:rsidRPr="00466E8B" w:rsidRDefault="00E70CC5" w:rsidP="00466E8B">
      <w:r w:rsidRPr="00E70CC5">
        <w:t>A18-, A185, B00-, B005, B02-, B023, B30-, B301, B309, C43-, C431, C44-, C441, C69-, C692, C69-, C696, D18-, D180, D31-, D313, D31-, D316, D32-, D320, D35-, D352, E05-, E050, E10-, E103, E10-, E109, E11-, E113, E119, F08-, F087, F44-, F446, F79-, F79, G20, G20-, G24-, G245, G35, G35-, G43-, G431, G43-, G43B, G45-, G453, G45-, G459, G51-, G510, G51-, G513, G70-, G700, G80-, G809, G90-, G902, G93-, G932, H00-, H000, H00-, H001, H01-, H010, H02-, H020, H02-, H021, H02-, H023, H02-, H024, H02-, H025, H02-, H028, H04-, H040, H04-, H041, H04-, H042, H04-, H045, H05-, H051, H05-, H052, H10-, H100, H10-, H101, H10-, H102, H10-, H103, H10-, H104, H10-, H105, H10-, H108, H11-, H110, H11-, H113, H11-, H115, H11-, H118, H16-, H160, H16-, H161, H16-, H162, H16-, H163, H16-, H164, H17-, H171, H18-, H181, H18-, H182, H18-, H183, H18-, H184, H18-, H185, H18-, H186, H18-, H187, H18-, H188, H20-, H200, H20-, H201, H20-, H202, H21-, H218, H26-, H260, H26-, H261, H26-, H264, H27-, H270, H27-, H271, H30-, H300, H30-, H302, H30-, H309, H31-, H310, H31-, H313, H31-, H314, H33-, H330, H33-, H331, H33-, H332, H33-, H333, H33-, H334, H33-, H338, H34-, H341, H34-, H342, H34-, H348, H35-, H350, H35-, H351, H35-, H352, H35-, H355, H35-, H356, H35-, H357, H35-, H358, H40-, H400, H40-, H401, H40-, H402, H40-, H403, H40-, H404, H40-, H405, H40-, H406, H40-, H408, H42-, H42, H43-, H431, H43-, H432, H43-, H433, H43-, H438, H44-, H440, H44-, H441, H44-, H442, H44-, H445, H46-, H460, H46-, H461, H46-, H463, H46-, H468, H47-, H470, H47-, H471, H47-, H472, H47-, H473, H47-, H474, H47-, H476, H49-, H490, H49-, H491, H49-, H492, H49-, H494, H49-, H498, H49-, H499, H50-, H500, H50-, H501, H50-, H502, H50-, H503, H50-, H504, H50-, H505, H50-, H506, H50-, H508, H50-, H509, H51-, H511, H51-, H512, H51-, H518, H52-, H520, H52-, H521, H52-, H522, H52-, H523, H53-, H530, H53-, H531, H53-, H532, H53-, H534, H53-, H535, H54-, H547, H55-, H550, H55-, H551, H55-, H558, H57-, H570, H57-, H571, H57-, H578, H57-, H579, H59-, H590, H59-, H594, H59-, H598, H81-, H811, H81-, H813, I63-, I639, K52-, K528, L40-, L405, L57-, L570, L82-, L821, L93-, L930, M02-, M023, M05-, M058, M06-, M060, M06-, M068, M06-, M069, M08-, M080, M08-, M082, M31-, M316, M35-, M350, M45-, M459, P04-, P044, P15-, P153, P39-, P391, Q07-, Q078, Q10-, Q100, Q10-, Q103, Q13-, Q131, Q15-, Q150, Q79-, Q796, Q82-, Q825, Q85-, Q850, Q87-, Q874, Q90-, Q90, R42, R42-, R48-, R483, R51-, R510, R51-, R519, R70-, R700, R73-, R730, S00-, S001, S02-, S021, S02-, S023, S02-, S024, S02-, S028, S05-, S050, S05-, S051, S05-, S052, S05-, S053, T15-, T150, T15-, T151, T15-, T158, T26-, T260, T26-, T261, T49-, T495, T50-, T502, T81-, T813, T818, T85-, T853, T86-, T868, Z01-, Z010, Z05-, Z058, Z21-, Z212, Z79-, Z798, Z90-, Z900, Z96-, Z961</w:t>
      </w:r>
    </w:p>
    <w:sectPr w:rsidR="00466E8B" w:rsidRPr="00466E8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163AAA" w14:textId="77777777" w:rsidR="00C2577E" w:rsidRDefault="00C2577E" w:rsidP="00117666">
      <w:pPr>
        <w:spacing w:after="0"/>
      </w:pPr>
      <w:r>
        <w:separator/>
      </w:r>
    </w:p>
  </w:endnote>
  <w:endnote w:type="continuationSeparator" w:id="0">
    <w:p w14:paraId="15BD95AC" w14:textId="77777777" w:rsidR="00C2577E" w:rsidRDefault="00C257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C3B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C3B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C3B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C3B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C3B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C3B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F7373" w14:textId="77777777" w:rsidR="00C2577E" w:rsidRDefault="00C2577E" w:rsidP="00117666">
      <w:pPr>
        <w:spacing w:after="0"/>
      </w:pPr>
      <w:r>
        <w:separator/>
      </w:r>
    </w:p>
  </w:footnote>
  <w:footnote w:type="continuationSeparator" w:id="0">
    <w:p w14:paraId="46355549" w14:textId="77777777" w:rsidR="00C2577E" w:rsidRDefault="00C257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C3B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C3B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0910180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017"/>
    <w:rsid w:val="000E1398"/>
    <w:rsid w:val="00105FD9"/>
    <w:rsid w:val="00117666"/>
    <w:rsid w:val="001549D3"/>
    <w:rsid w:val="00160065"/>
    <w:rsid w:val="00177D84"/>
    <w:rsid w:val="001D5479"/>
    <w:rsid w:val="00222DCE"/>
    <w:rsid w:val="00267D18"/>
    <w:rsid w:val="002844D7"/>
    <w:rsid w:val="002868E2"/>
    <w:rsid w:val="002869C3"/>
    <w:rsid w:val="002936E4"/>
    <w:rsid w:val="002B4A57"/>
    <w:rsid w:val="002C74CA"/>
    <w:rsid w:val="00317099"/>
    <w:rsid w:val="0032114D"/>
    <w:rsid w:val="003544FB"/>
    <w:rsid w:val="003615EC"/>
    <w:rsid w:val="003A0831"/>
    <w:rsid w:val="003B1CDF"/>
    <w:rsid w:val="003D2D47"/>
    <w:rsid w:val="003D2F2D"/>
    <w:rsid w:val="00401590"/>
    <w:rsid w:val="0040408C"/>
    <w:rsid w:val="004170DB"/>
    <w:rsid w:val="00447801"/>
    <w:rsid w:val="00452E9C"/>
    <w:rsid w:val="004611F0"/>
    <w:rsid w:val="00466E8B"/>
    <w:rsid w:val="0046785D"/>
    <w:rsid w:val="004735C8"/>
    <w:rsid w:val="004961FF"/>
    <w:rsid w:val="004D42E4"/>
    <w:rsid w:val="004E51C5"/>
    <w:rsid w:val="004F5BBC"/>
    <w:rsid w:val="00517A89"/>
    <w:rsid w:val="005250F2"/>
    <w:rsid w:val="005376F5"/>
    <w:rsid w:val="00593EEA"/>
    <w:rsid w:val="005A5EEE"/>
    <w:rsid w:val="0061681E"/>
    <w:rsid w:val="006375C7"/>
    <w:rsid w:val="00645FB9"/>
    <w:rsid w:val="00654E8F"/>
    <w:rsid w:val="00660D05"/>
    <w:rsid w:val="006820B1"/>
    <w:rsid w:val="006B7D14"/>
    <w:rsid w:val="006D436E"/>
    <w:rsid w:val="00701727"/>
    <w:rsid w:val="0070566C"/>
    <w:rsid w:val="00714C50"/>
    <w:rsid w:val="00725A7D"/>
    <w:rsid w:val="007501BE"/>
    <w:rsid w:val="00752485"/>
    <w:rsid w:val="007845D4"/>
    <w:rsid w:val="00790BB3"/>
    <w:rsid w:val="00790EAF"/>
    <w:rsid w:val="007C206C"/>
    <w:rsid w:val="007F47F7"/>
    <w:rsid w:val="00803D24"/>
    <w:rsid w:val="00817DD6"/>
    <w:rsid w:val="00885156"/>
    <w:rsid w:val="008B04A8"/>
    <w:rsid w:val="009151AA"/>
    <w:rsid w:val="0093429D"/>
    <w:rsid w:val="00943573"/>
    <w:rsid w:val="00953A04"/>
    <w:rsid w:val="00970F7D"/>
    <w:rsid w:val="009921A3"/>
    <w:rsid w:val="00994A3D"/>
    <w:rsid w:val="009B3ECE"/>
    <w:rsid w:val="009C2B12"/>
    <w:rsid w:val="009C70F3"/>
    <w:rsid w:val="00A174D9"/>
    <w:rsid w:val="00A569CD"/>
    <w:rsid w:val="00A608D4"/>
    <w:rsid w:val="00A863BE"/>
    <w:rsid w:val="00A9169F"/>
    <w:rsid w:val="00AA53C9"/>
    <w:rsid w:val="00AB5EE2"/>
    <w:rsid w:val="00AB6715"/>
    <w:rsid w:val="00AC3B00"/>
    <w:rsid w:val="00B1671E"/>
    <w:rsid w:val="00B171A8"/>
    <w:rsid w:val="00B25EB8"/>
    <w:rsid w:val="00B354E1"/>
    <w:rsid w:val="00B37F4D"/>
    <w:rsid w:val="00C2577E"/>
    <w:rsid w:val="00C365F9"/>
    <w:rsid w:val="00C52A7B"/>
    <w:rsid w:val="00C54DC5"/>
    <w:rsid w:val="00C56BAF"/>
    <w:rsid w:val="00C679AA"/>
    <w:rsid w:val="00C75972"/>
    <w:rsid w:val="00C8746F"/>
    <w:rsid w:val="00CC0A3A"/>
    <w:rsid w:val="00CD066B"/>
    <w:rsid w:val="00CD3AE9"/>
    <w:rsid w:val="00CE144D"/>
    <w:rsid w:val="00CE4FEE"/>
    <w:rsid w:val="00D14418"/>
    <w:rsid w:val="00D93726"/>
    <w:rsid w:val="00DB59C3"/>
    <w:rsid w:val="00DC259A"/>
    <w:rsid w:val="00DE23E8"/>
    <w:rsid w:val="00DF7F14"/>
    <w:rsid w:val="00E1247D"/>
    <w:rsid w:val="00E52377"/>
    <w:rsid w:val="00E64E17"/>
    <w:rsid w:val="00E70CC5"/>
    <w:rsid w:val="00E7436D"/>
    <w:rsid w:val="00E866C9"/>
    <w:rsid w:val="00E913EE"/>
    <w:rsid w:val="00EA3D3C"/>
    <w:rsid w:val="00EC14A3"/>
    <w:rsid w:val="00F00474"/>
    <w:rsid w:val="00F46900"/>
    <w:rsid w:val="00F61D89"/>
    <w:rsid w:val="00F7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05</TotalTime>
  <Pages>6</Pages>
  <Words>1386</Words>
  <Characters>7390</Characters>
  <Application>Microsoft Office Word</Application>
  <DocSecurity>0</DocSecurity>
  <Lines>739</Lines>
  <Paragraphs>6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andon Chou</cp:lastModifiedBy>
  <cp:revision>48</cp:revision>
  <cp:lastPrinted>2013-10-03T12:51:00Z</cp:lastPrinted>
  <dcterms:created xsi:type="dcterms:W3CDTF">2022-11-17T16:58:00Z</dcterms:created>
  <dcterms:modified xsi:type="dcterms:W3CDTF">2025-12-04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